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0CA" w:rsidRPr="00D433A0" w:rsidRDefault="00E043E8" w:rsidP="009620CA">
      <w:pPr>
        <w:pStyle w:val="Heading1"/>
        <w:spacing w:line="480" w:lineRule="auto"/>
        <w:ind w:left="1154" w:firstLine="16"/>
        <w:rPr>
          <w:color w:val="3D3D3D"/>
          <w:sz w:val="20"/>
          <w:szCs w:val="20"/>
        </w:rPr>
      </w:pPr>
      <w:r>
        <w:rPr>
          <w:b/>
          <w:color w:val="3D3D3D"/>
          <w:sz w:val="28"/>
          <w:szCs w:val="28"/>
        </w:rPr>
        <w:t>Appendix</w:t>
      </w:r>
      <w:r w:rsidR="00C43CEA">
        <w:rPr>
          <w:b/>
          <w:color w:val="3D3D3D"/>
          <w:sz w:val="28"/>
          <w:szCs w:val="28"/>
        </w:rPr>
        <w:t xml:space="preserve">: </w:t>
      </w:r>
      <w:r w:rsidR="009620CA" w:rsidRPr="009620CA">
        <w:rPr>
          <w:color w:val="3D3D3D"/>
          <w:sz w:val="28"/>
          <w:szCs w:val="28"/>
        </w:rPr>
        <w:t xml:space="preserve"> </w:t>
      </w:r>
      <w:bookmarkStart w:id="0" w:name="_GoBack"/>
      <w:bookmarkEnd w:id="0"/>
      <w:r w:rsidR="00610003" w:rsidRPr="00610003">
        <w:rPr>
          <w:b/>
          <w:color w:val="3D3D3D"/>
          <w:sz w:val="28"/>
          <w:szCs w:val="28"/>
        </w:rPr>
        <w:t>LISREL</w:t>
      </w:r>
      <w:r w:rsidR="00610003">
        <w:rPr>
          <w:color w:val="3D3D3D"/>
          <w:sz w:val="28"/>
          <w:szCs w:val="28"/>
        </w:rPr>
        <w:t xml:space="preserve"> </w:t>
      </w:r>
      <w:r w:rsidR="009620CA" w:rsidRPr="00FF19AA">
        <w:rPr>
          <w:b/>
          <w:color w:val="3D3D3D"/>
          <w:sz w:val="28"/>
          <w:szCs w:val="28"/>
        </w:rPr>
        <w:t>Model Syntax</w:t>
      </w:r>
      <w:r w:rsidR="00C43CEA">
        <w:rPr>
          <w:b/>
          <w:color w:val="3D3D3D"/>
          <w:sz w:val="28"/>
          <w:szCs w:val="28"/>
        </w:rPr>
        <w:t xml:space="preserve"> for TREC Leadership for Alberta Care Aides</w:t>
      </w:r>
    </w:p>
    <w:p w:rsidR="000236FF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Title  ...\Fusion Validity Leadership</w:t>
      </w:r>
    </w:p>
    <w:p w:rsidR="00E44564" w:rsidRPr="00C43CEA" w:rsidRDefault="000236FF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!        </w:t>
      </w:r>
      <w:r w:rsidR="00E44564" w:rsidRPr="00C43CEA">
        <w:rPr>
          <w:rFonts w:ascii="Courier New" w:hAnsi="Courier New" w:cs="Courier New"/>
          <w:color w:val="000000"/>
          <w:sz w:val="18"/>
          <w:szCs w:val="18"/>
        </w:rPr>
        <w:t>\</w:t>
      </w:r>
      <w:r w:rsidR="00E043E8">
        <w:rPr>
          <w:rFonts w:ascii="Courier New" w:hAnsi="Courier New" w:cs="Courier New"/>
          <w:color w:val="000000"/>
          <w:sz w:val="18"/>
          <w:szCs w:val="18"/>
        </w:rPr>
        <w:t>...</w:t>
      </w:r>
      <w:r w:rsidRPr="00C43CEA">
        <w:rPr>
          <w:rFonts w:ascii="Courier New" w:hAnsi="Courier New" w:cs="Courier New"/>
          <w:color w:val="000000"/>
          <w:sz w:val="18"/>
          <w:szCs w:val="18"/>
        </w:rPr>
        <w:t>\</w:t>
      </w:r>
      <w:proofErr w:type="spellStart"/>
      <w:r w:rsidR="00E44564" w:rsidRPr="00C43CEA">
        <w:rPr>
          <w:rFonts w:ascii="Courier New" w:hAnsi="Courier New" w:cs="Courier New"/>
          <w:color w:val="000000"/>
          <w:sz w:val="18"/>
          <w:szCs w:val="18"/>
        </w:rPr>
        <w:t>LeadershipAlbertaBaseline+AmendedAppendix</w:t>
      </w:r>
      <w:proofErr w:type="spellEnd"/>
      <w:r w:rsidR="00E44564" w:rsidRPr="00C43CEA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proofErr w:type="spellStart"/>
      <w:r w:rsidR="00E44564" w:rsidRPr="00C43CEA">
        <w:rPr>
          <w:rFonts w:ascii="Courier New" w:hAnsi="Courier New" w:cs="Courier New"/>
          <w:color w:val="000000"/>
          <w:sz w:val="18"/>
          <w:szCs w:val="18"/>
        </w:rPr>
        <w:t>spl</w:t>
      </w:r>
      <w:proofErr w:type="spellEnd"/>
    </w:p>
    <w:p w:rsidR="00863F16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!  This syntax produces the Baseline Leadership model for Alberta</w:t>
      </w:r>
      <w:r w:rsidR="00863F16" w:rsidRPr="00C43CEA">
        <w:rPr>
          <w:rFonts w:ascii="Courier New" w:hAnsi="Courier New" w:cs="Courier New"/>
          <w:color w:val="000000"/>
          <w:sz w:val="18"/>
          <w:szCs w:val="18"/>
        </w:rPr>
        <w:t>, using LISREL 9.1</w:t>
      </w:r>
    </w:p>
    <w:p w:rsidR="00E44564" w:rsidRPr="00C43CEA" w:rsidRDefault="00863F16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!     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(</w:t>
      </w:r>
      <w:proofErr w:type="spellStart"/>
      <w:r w:rsidRPr="00C43CEA">
        <w:rPr>
          <w:rFonts w:ascii="Courier New" w:hAnsi="Courier New" w:cs="Courier New"/>
          <w:color w:val="000000"/>
          <w:sz w:val="18"/>
          <w:szCs w:val="18"/>
        </w:rPr>
        <w:t>Joreskog</w:t>
      </w:r>
      <w:proofErr w:type="spellEnd"/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 and </w:t>
      </w:r>
      <w:proofErr w:type="spellStart"/>
      <w:r w:rsidRPr="00C43CEA">
        <w:rPr>
          <w:rFonts w:ascii="Courier New" w:hAnsi="Courier New" w:cs="Courier New"/>
          <w:color w:val="000000"/>
          <w:sz w:val="18"/>
          <w:szCs w:val="18"/>
        </w:rPr>
        <w:t>Sorbom</w:t>
      </w:r>
      <w:proofErr w:type="spellEnd"/>
      <w:r w:rsidRPr="00C43CEA">
        <w:rPr>
          <w:rFonts w:ascii="Courier New" w:hAnsi="Courier New" w:cs="Courier New"/>
          <w:color w:val="000000"/>
          <w:sz w:val="18"/>
          <w:szCs w:val="18"/>
        </w:rPr>
        <w:t>, 2016)</w:t>
      </w:r>
      <w:r w:rsidR="00E44564" w:rsidRPr="00C43CEA">
        <w:rPr>
          <w:rFonts w:ascii="Courier New" w:hAnsi="Courier New" w:cs="Courier New"/>
          <w:color w:val="000000"/>
          <w:sz w:val="18"/>
          <w:szCs w:val="18"/>
        </w:rPr>
        <w:t>.</w:t>
      </w:r>
      <w:proofErr w:type="gramEnd"/>
      <w:r w:rsidR="00E44564" w:rsidRPr="00C43CEA"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!  Deleting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two !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marks</w:t>
      </w:r>
      <w:proofErr w:type="gramEnd"/>
      <w:r w:rsidR="00863F16" w:rsidRPr="00C43CEA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documented below, introduces the six new estimates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!    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that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 create the Amended Leadership model. 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DA NI=23 NO=1610 MA=CM   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! NO is minimum pairwise N, max possible was 1620 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  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CM FU </w:t>
      </w:r>
    </w:p>
    <w:p w:rsidR="008B0DFB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.06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5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 xml:space="preserve">-.009 .003 -.002 .011 .007 .000 -.001 -.001 -.003 -.004 .006 .003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-.003</w:t>
      </w:r>
      <w:r w:rsidR="00D433A0" w:rsidRPr="00C43CEA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C43CEA">
        <w:rPr>
          <w:rFonts w:ascii="Courier New" w:hAnsi="Courier New" w:cs="Courier New"/>
          <w:color w:val="000000"/>
          <w:sz w:val="18"/>
          <w:szCs w:val="18"/>
        </w:rPr>
        <w:t>-.006 .001 -.014 -.016 .009 .002 -.006</w:t>
      </w:r>
      <w:r w:rsidR="008B0DFB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Pr="00C43CEA">
        <w:rPr>
          <w:rFonts w:ascii="Courier New" w:hAnsi="Courier New" w:cs="Courier New"/>
          <w:color w:val="000000"/>
          <w:sz w:val="18"/>
          <w:szCs w:val="18"/>
        </w:rPr>
        <w:t>-.005</w:t>
      </w:r>
    </w:p>
    <w:p w:rsidR="00D433A0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.05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4.795 -.072 -.005 -.011 -.025 -.023 -.005 -.119 -.014 -.013 -.089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 -.044 -.075 -.082</w:t>
      </w:r>
      <w:r w:rsidR="00D433A0" w:rsidRPr="00C43CEA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C43CEA">
        <w:rPr>
          <w:rFonts w:ascii="Courier New" w:hAnsi="Courier New" w:cs="Courier New"/>
          <w:color w:val="000000"/>
          <w:sz w:val="18"/>
          <w:szCs w:val="18"/>
        </w:rPr>
        <w:t>-.013 -.024 -.122 -.023 -.133 .102 -.088 .139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-.00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07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2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0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0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0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2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3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3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7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7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6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7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2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36</w:t>
      </w:r>
      <w:r w:rsidR="00D433A0" w:rsidRPr="00C43CEA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C43CEA">
        <w:rPr>
          <w:rFonts w:ascii="Courier New" w:hAnsi="Courier New" w:cs="Courier New"/>
          <w:color w:val="000000"/>
          <w:sz w:val="18"/>
          <w:szCs w:val="18"/>
        </w:rPr>
        <w:t>.068 -.01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1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2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07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5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1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07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.00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00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0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67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1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4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5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6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5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4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1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2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3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0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97</w:t>
      </w:r>
      <w:r w:rsidR="00D433A0" w:rsidRPr="00C43CEA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C43CEA">
        <w:rPr>
          <w:rFonts w:ascii="Courier New" w:hAnsi="Courier New" w:cs="Courier New"/>
          <w:color w:val="000000"/>
          <w:sz w:val="18"/>
          <w:szCs w:val="18"/>
        </w:rPr>
        <w:t>.15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1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0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0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12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1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0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39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-.00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01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0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1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59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3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1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1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1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2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1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1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3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9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13</w:t>
      </w:r>
      <w:r w:rsidR="00D433A0" w:rsidRPr="00C43CEA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C43CEA">
        <w:rPr>
          <w:rFonts w:ascii="Courier New" w:hAnsi="Courier New" w:cs="Courier New"/>
          <w:color w:val="000000"/>
          <w:sz w:val="18"/>
          <w:szCs w:val="18"/>
        </w:rPr>
        <w:t>.10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7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1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9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12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3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1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23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.01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02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0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4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3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59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30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7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9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8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3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4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6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2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12</w:t>
      </w:r>
      <w:r w:rsidR="00D433A0" w:rsidRPr="00C43CEA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C43CEA">
        <w:rPr>
          <w:rFonts w:ascii="Courier New" w:hAnsi="Courier New" w:cs="Courier New"/>
          <w:color w:val="000000"/>
          <w:sz w:val="18"/>
          <w:szCs w:val="18"/>
        </w:rPr>
        <w:t>.15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1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5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7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15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4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1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50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.00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02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2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5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1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30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53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30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30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9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6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5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7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4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38</w:t>
      </w:r>
      <w:r w:rsidR="00D433A0" w:rsidRPr="00C43CEA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C43CEA">
        <w:rPr>
          <w:rFonts w:ascii="Courier New" w:hAnsi="Courier New" w:cs="Courier New"/>
          <w:color w:val="000000"/>
          <w:sz w:val="18"/>
          <w:szCs w:val="18"/>
        </w:rPr>
        <w:t>.17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9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7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4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19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5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1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93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.00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00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3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6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1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7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30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58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35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7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7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7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7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2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18</w:t>
      </w:r>
      <w:r w:rsidR="00D433A0" w:rsidRPr="00C43CEA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C43CEA">
        <w:rPr>
          <w:rFonts w:ascii="Courier New" w:hAnsi="Courier New" w:cs="Courier New"/>
          <w:color w:val="000000"/>
          <w:sz w:val="18"/>
          <w:szCs w:val="18"/>
        </w:rPr>
        <w:t>.18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9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8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6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17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8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1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49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-.00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11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3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5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1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9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30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35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68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8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7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7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0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3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36</w:t>
      </w:r>
      <w:r w:rsidR="00D433A0" w:rsidRPr="00C43CEA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C43CEA">
        <w:rPr>
          <w:rFonts w:ascii="Courier New" w:hAnsi="Courier New" w:cs="Courier New"/>
          <w:color w:val="000000"/>
          <w:sz w:val="18"/>
          <w:szCs w:val="18"/>
        </w:rPr>
        <w:t>.20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9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1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0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23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8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1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26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-.00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01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7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4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2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8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9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7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8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77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32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6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8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6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24</w:t>
      </w:r>
      <w:r w:rsidR="00D433A0" w:rsidRPr="00C43CEA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C43CEA">
        <w:rPr>
          <w:rFonts w:ascii="Courier New" w:hAnsi="Courier New" w:cs="Courier New"/>
          <w:color w:val="000000"/>
          <w:sz w:val="18"/>
          <w:szCs w:val="18"/>
        </w:rPr>
        <w:t>.22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5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7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1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29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3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2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87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-.00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01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7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1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1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3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6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7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7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32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62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4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7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9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60</w:t>
      </w:r>
      <w:r w:rsidR="00D433A0" w:rsidRPr="00C43CEA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C43CEA">
        <w:rPr>
          <w:rFonts w:ascii="Courier New" w:hAnsi="Courier New" w:cs="Courier New"/>
          <w:color w:val="000000"/>
          <w:sz w:val="18"/>
          <w:szCs w:val="18"/>
        </w:rPr>
        <w:t>.20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2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3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7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25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9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1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17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-.00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08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6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2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1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4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5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7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7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6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4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59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33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7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99</w:t>
      </w:r>
      <w:r w:rsidR="00D433A0" w:rsidRPr="00C43CEA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C43CEA">
        <w:rPr>
          <w:rFonts w:ascii="Courier New" w:hAnsi="Courier New" w:cs="Courier New"/>
          <w:color w:val="000000"/>
          <w:sz w:val="18"/>
          <w:szCs w:val="18"/>
        </w:rPr>
        <w:t>.21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9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9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3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27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2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2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08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.00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04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7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3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3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6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7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7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0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8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7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33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62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3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08</w:t>
      </w:r>
      <w:r w:rsidR="00D433A0" w:rsidRPr="00C43CEA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C43CEA">
        <w:rPr>
          <w:rFonts w:ascii="Courier New" w:hAnsi="Courier New" w:cs="Courier New"/>
          <w:color w:val="000000"/>
          <w:sz w:val="18"/>
          <w:szCs w:val="18"/>
        </w:rPr>
        <w:t>.23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1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9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5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30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5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0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96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.00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07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2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0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9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2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4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2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3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6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9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7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3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39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88</w:t>
      </w:r>
      <w:r w:rsidR="00D433A0" w:rsidRPr="00C43CEA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C43CEA">
        <w:rPr>
          <w:rFonts w:ascii="Courier New" w:hAnsi="Courier New" w:cs="Courier New"/>
          <w:color w:val="000000"/>
          <w:sz w:val="18"/>
          <w:szCs w:val="18"/>
        </w:rPr>
        <w:t>.16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9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7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3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14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4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1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72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-.00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08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3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9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1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1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3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1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3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2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6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9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0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8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672</w:t>
      </w:r>
      <w:r w:rsidR="00D433A0" w:rsidRPr="00C43CEA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C43CEA">
        <w:rPr>
          <w:rFonts w:ascii="Courier New" w:hAnsi="Courier New" w:cs="Courier New"/>
          <w:color w:val="000000"/>
          <w:sz w:val="18"/>
          <w:szCs w:val="18"/>
        </w:rPr>
        <w:t>.16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3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0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8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16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8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3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00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-.00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01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6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5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0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5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7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8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0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2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0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1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3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6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61</w:t>
      </w:r>
      <w:r w:rsidR="00D433A0" w:rsidRPr="00C43CEA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C43CEA">
        <w:rPr>
          <w:rFonts w:ascii="Courier New" w:hAnsi="Courier New" w:cs="Courier New"/>
          <w:color w:val="000000"/>
          <w:sz w:val="18"/>
          <w:szCs w:val="18"/>
        </w:rPr>
        <w:t>.60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1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4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8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26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1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1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10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.00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02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01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1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7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1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9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9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9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5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2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9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1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9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33</w:t>
      </w:r>
      <w:r w:rsidR="00D433A0" w:rsidRPr="00C43CEA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C43CEA">
        <w:rPr>
          <w:rFonts w:ascii="Courier New" w:hAnsi="Courier New" w:cs="Courier New"/>
          <w:color w:val="000000"/>
          <w:sz w:val="18"/>
          <w:szCs w:val="18"/>
        </w:rPr>
        <w:t>.21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60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9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6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14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1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1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18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-.01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12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1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0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1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5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7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8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1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7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3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9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9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7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09</w:t>
      </w:r>
      <w:r w:rsidR="00D433A0" w:rsidRPr="00C43CEA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C43CEA">
        <w:rPr>
          <w:rFonts w:ascii="Courier New" w:hAnsi="Courier New" w:cs="Courier New"/>
          <w:color w:val="000000"/>
          <w:sz w:val="18"/>
          <w:szCs w:val="18"/>
        </w:rPr>
        <w:t>.24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9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1.56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57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79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9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9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60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-.01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02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2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0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9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7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4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6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0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1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7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3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5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3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87</w:t>
      </w:r>
      <w:r w:rsidR="00D433A0" w:rsidRPr="00C43CEA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C43CEA">
        <w:rPr>
          <w:rFonts w:ascii="Courier New" w:hAnsi="Courier New" w:cs="Courier New"/>
          <w:color w:val="000000"/>
          <w:sz w:val="18"/>
          <w:szCs w:val="18"/>
        </w:rPr>
        <w:t>.18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6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57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1.40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54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9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9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72</w:t>
      </w:r>
    </w:p>
    <w:p w:rsid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.00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133 -.077 -.124 -.129 -.152 -.194 -.178 -.231 -.295 -.258 -.273</w:t>
      </w:r>
      <w:r w:rsidR="00D66114" w:rsidRPr="00C43CEA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C43CEA">
        <w:rPr>
          <w:rFonts w:ascii="Courier New" w:hAnsi="Courier New" w:cs="Courier New"/>
          <w:color w:val="000000"/>
          <w:sz w:val="18"/>
          <w:szCs w:val="18"/>
        </w:rPr>
        <w:t>-.300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 -.148 -.167</w:t>
      </w:r>
      <w:r w:rsidR="00D433A0" w:rsidRPr="00C43CEA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C43CEA">
        <w:rPr>
          <w:rFonts w:ascii="Courier New" w:hAnsi="Courier New" w:cs="Courier New"/>
          <w:color w:val="000000"/>
          <w:sz w:val="18"/>
          <w:szCs w:val="18"/>
        </w:rPr>
        <w:t>-.263 -.146 -.797 -.546 4.270 -.496 -.026 -.650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.00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0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5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1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3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4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5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8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8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3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9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2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5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4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182</w:t>
      </w:r>
      <w:r w:rsidR="00D433A0" w:rsidRPr="00C43CEA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 .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21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1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9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9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49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55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1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13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-.00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08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1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0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1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1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1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1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1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2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1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2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0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1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32</w:t>
      </w:r>
      <w:r w:rsidR="008039B6" w:rsidRPr="00C43CEA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C43CEA">
        <w:rPr>
          <w:rFonts w:ascii="Courier New" w:hAnsi="Courier New" w:cs="Courier New"/>
          <w:color w:val="000000"/>
          <w:sz w:val="18"/>
          <w:szCs w:val="18"/>
        </w:rPr>
        <w:t>.014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1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9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9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02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1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4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21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-.005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3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0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3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2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5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9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49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2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8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17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0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96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7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00</w:t>
      </w:r>
      <w:r w:rsidR="008039B6" w:rsidRPr="00C43CEA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C43CEA">
        <w:rPr>
          <w:rFonts w:ascii="Courier New" w:hAnsi="Courier New" w:cs="Courier New"/>
          <w:color w:val="000000"/>
          <w:sz w:val="18"/>
          <w:szCs w:val="18"/>
        </w:rPr>
        <w:t>.11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18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26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72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-.650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113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.021</w:t>
      </w:r>
      <w:r w:rsidRPr="00C43CEA">
        <w:rPr>
          <w:rFonts w:ascii="Courier New" w:hAnsi="Courier New" w:cs="Courier New"/>
          <w:color w:val="000000"/>
          <w:sz w:val="18"/>
          <w:szCs w:val="18"/>
        </w:rPr>
        <w:tab/>
        <w:t>2.725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LA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 VAR022 VAR023 VAR024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 VAR052 VAR053 VAR054 VAR055 VAR056 VAR057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 VAR058 VAR059 VAR060 VAR061 VAR062 VAR063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 VAR111 VAR113 VAR129 VAR136 VAR159 VAR223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 VAR005R    </w:t>
      </w:r>
      <w:proofErr w:type="spellStart"/>
      <w:r w:rsidRPr="00C43CEA">
        <w:rPr>
          <w:rFonts w:ascii="Courier New" w:hAnsi="Courier New" w:cs="Courier New"/>
          <w:color w:val="000000"/>
          <w:sz w:val="18"/>
          <w:szCs w:val="18"/>
        </w:rPr>
        <w:t>AggreSum</w:t>
      </w:r>
      <w:proofErr w:type="spellEnd"/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!Select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 the indicators in the proper sequence.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SE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VAR059 VAR063 VAR111 VAR113 VAR136 VAR223 VAR159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VAR022 VAR023 VAR024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VAR005R  VAR129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proofErr w:type="spellStart"/>
      <w:r w:rsidRPr="00C43CEA">
        <w:rPr>
          <w:rFonts w:ascii="Courier New" w:hAnsi="Courier New" w:cs="Courier New"/>
          <w:color w:val="000000"/>
          <w:sz w:val="18"/>
          <w:szCs w:val="18"/>
        </w:rPr>
        <w:t>AggreSum</w:t>
      </w:r>
      <w:proofErr w:type="spellEnd"/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 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VAR052 VAR053 VAR054 VAR055 VAR056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VAR057  /</w:t>
      </w:r>
      <w:proofErr w:type="gramEnd"/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MO NY=19 NX=0 NE=26 NK=0 LY=FU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,FI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 BE=FU,FI PS=SY,FI TE=SY,FI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! E# in the labels below refer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to  Eta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#  in LISREL notation.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LE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E1SupGrp E2Contro E3ObsTak E4Talk E5Extra E6LikeHr E7BurnOu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E8FeedBk E9Succes E10Calm E11Liste E12Mento E13Resol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E14Leadr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E15Sex E16Age E17Engli E18Proft E19Staff E20Aggre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E21V052 E22V053 E23V054 E24V055 E25V056 E26V057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VA 1.0 LY(1,1) LY(2,2) LY(3,3) LY(4,4) LY(5,5) LY(6,6) LY(7,7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VA 1.0 LY(8,15) LY(9,16) LY(10,17) LY(11,18) LY(12,19) LY(13,20)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VA 1.0 LY(14,21) LY(15,22) LY(16,23) LY(17,24) LY(18,25) LY(19,26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!Creating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 the Leadership Scale variable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VA 0.16667 BE(14,21) BE(14,22) BE(14,23) BE(14,24) BE(14,25) BE(14,26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!Differentiating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 the True values from Reported values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VA 1.0 BE(21,8) BE(22,9) BE(23,10) BE(24,11) BE(25,12) BE(26,13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  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B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1,14)              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  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B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2,14)          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  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B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3,14)  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  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B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4,14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  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B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5,14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     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B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6,1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     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B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6,2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     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B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6,3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     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B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6,4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     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B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6,5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     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B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6,14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        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B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7,1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        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B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7,2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        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B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7,3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        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B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7,4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        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B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7,5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        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B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7,6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        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B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7,14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B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1,2) BE(1,3) BE(1,4) BE(1,17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B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2,1)         BE(2,4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B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3,4)                 BE(3,17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B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4,3)                 BE(4,17)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EQ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B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3,4) BE(4,3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ST 0.01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B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3,4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                      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B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5,17) BE(5,18) BE(5,19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FR BE(6,7)       BE(6,16) BE(6,17) BE(6,18) BE(6,19) BE(6,20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B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7,6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EQ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B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6,7) BE(7,6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ST -0.01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B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6,7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                               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B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7,18) BE(7,19) BE(7,20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! The Amended Leadership model can be created by deleting the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!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two !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below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 that result in six effects being added 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!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to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 the Baseline Leadership model.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!FR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 BE(14,5) BE(14,19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!FR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 BE(1,8) BE(3,9) BE(5,10) BE(6,12)  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PS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1,1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   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PS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2,2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     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PS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3,3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       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PS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4,4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         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PS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5,5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           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PS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6,6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             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PS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7,7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FR  PS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(8,8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FR  PS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(9,8) PS(9,9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FR  PS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(10,8) PS(10,9) PS(10,10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FR  PS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(11,8) PS(11,9) PS(11,10) PS(11,11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FR  PS(12,8) PS(12,9) PS(12,10) PS(12,11) PS(12,12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FR  PS(13,8) PS(13,9) PS(13,10) PS(13,11) PS(13,12) PS(13,13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ST 0.20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PS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9,8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ST 0.20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PS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10,8) PS(10,9)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ST 0.20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PS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11,8) PS(11,9) PS(11,10)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ST 0.20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PS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12,8) PS(12,9) PS(12,10) PS(12,11)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ST 0.20 PS(13,8) PS(13,9) PS(13,10) PS(13,11) PS(13,12)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!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PS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14,14) IS ZERO FOR LEADERSHIP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PS(15,8) PS(15,9) PS(15,10) PS(15,11) PS(15,12) PS(15,13)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PS(16,8) PS(16,9) PS(16,10) PS(16,11) PS(16,12) PS(16,13)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PS(17,8) PS(17,9) PS(17,10) PS(17,11) PS(17,12) PS(17,13)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PS(18,8) PS(18,9) PS(18,10) PS(18,11) PS(18,12) PS(18,13)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PS(19,8) PS(19,9) PS(19,10) PS(19,11) PS(19,12) PS(19,13)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PS(20,8) PS(20,9) PS(20,10) PS(20,11) PS(20,12) PS(20,13)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PS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15,15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PS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16,15) PS(16,16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PS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17,15) PS(17,16) PS(17,17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FR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PS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18,15) PS(18,16) PS(18,17) PS(18,18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FR PS(19,15) PS(19,16) PS(19,17) PS(19,18) PS(19,19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FR PS(20,15) PS(20,16) PS(20,17) PS(20,18) PS(20,19) PS(20,20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>! ATTITUDE indicators given 5% measurement error variance in PS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VA 0.0338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PS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21,21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VA 0.0298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PS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22,22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VA 0.0296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PS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23,23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VA 0.0268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PS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24,24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VA 0.02915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PS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25,25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VA 0.03415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PS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26,26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VA 0.0312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T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1,1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VA 0.0336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T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2,2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VA 0.0304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T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3,3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VA 0.03005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T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4,4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VA 0.07045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T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5,5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VA 0.0278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T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6,6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VA 0.2135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T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7,7)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!EXOGENOUS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 indicators given specific % measurement error variances 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VA 0.00068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T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8,8)    !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1% error in sex.</w:t>
      </w:r>
      <w:proofErr w:type="gramEnd"/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VA 0.23975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T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9,9)    ! 5% error in age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VA 0.0114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T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10,10)  ! 5% error in First langua</w:t>
      </w:r>
      <w:r w:rsidR="008039B6" w:rsidRPr="00C43CEA">
        <w:rPr>
          <w:rFonts w:ascii="Courier New" w:hAnsi="Courier New" w:cs="Courier New"/>
          <w:color w:val="000000"/>
          <w:sz w:val="18"/>
          <w:szCs w:val="18"/>
        </w:rPr>
        <w:t>g</w:t>
      </w:r>
      <w:r w:rsidRPr="00C43CEA">
        <w:rPr>
          <w:rFonts w:ascii="Courier New" w:hAnsi="Courier New" w:cs="Courier New"/>
          <w:color w:val="000000"/>
          <w:sz w:val="18"/>
          <w:szCs w:val="18"/>
        </w:rPr>
        <w:t>e English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VA 0.0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T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11,11) </w:t>
      </w:r>
      <w:r w:rsidR="008039B6" w:rsidRPr="00C43CEA">
        <w:rPr>
          <w:rFonts w:ascii="Courier New" w:hAnsi="Courier New" w:cs="Courier New"/>
          <w:color w:val="000000"/>
          <w:sz w:val="18"/>
          <w:szCs w:val="18"/>
        </w:rPr>
        <w:t xml:space="preserve">    </w:t>
      </w:r>
      <w:r w:rsidRPr="00C43CEA">
        <w:rPr>
          <w:rFonts w:ascii="Courier New" w:hAnsi="Courier New" w:cs="Courier New"/>
          <w:color w:val="000000"/>
          <w:sz w:val="18"/>
          <w:szCs w:val="18"/>
        </w:rPr>
        <w:t>! 0.0% error in for profit or not</w:t>
      </w:r>
    </w:p>
    <w:p w:rsidR="00E44564" w:rsidRP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lastRenderedPageBreak/>
        <w:t xml:space="preserve">VA 0.07835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T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>12,12)  ! 5% error in enough staff</w:t>
      </w:r>
    </w:p>
    <w:p w:rsidR="00C43CE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18"/>
          <w:szCs w:val="18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VA 0.13625 </w:t>
      </w:r>
      <w:proofErr w:type="gramStart"/>
      <w:r w:rsidRPr="00C43CEA">
        <w:rPr>
          <w:rFonts w:ascii="Courier New" w:hAnsi="Courier New" w:cs="Courier New"/>
          <w:color w:val="000000"/>
          <w:sz w:val="18"/>
          <w:szCs w:val="18"/>
        </w:rPr>
        <w:t>TE(</w:t>
      </w:r>
      <w:proofErr w:type="gramEnd"/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13,13)  ! 5% error in Aggressive Acts Sum </w:t>
      </w:r>
    </w:p>
    <w:p w:rsidR="009620CA" w:rsidRDefault="00E44564" w:rsidP="00E44564">
      <w:pPr>
        <w:widowControl/>
        <w:autoSpaceDE w:val="0"/>
        <w:autoSpaceDN w:val="0"/>
        <w:adjustRightInd w:val="0"/>
        <w:ind w:left="1170"/>
        <w:rPr>
          <w:rFonts w:ascii="Courier New" w:hAnsi="Courier New" w:cs="Courier New"/>
          <w:color w:val="000000"/>
          <w:sz w:val="20"/>
          <w:szCs w:val="20"/>
        </w:rPr>
      </w:pPr>
      <w:r w:rsidRPr="00C43CEA">
        <w:rPr>
          <w:rFonts w:ascii="Courier New" w:hAnsi="Courier New" w:cs="Courier New"/>
          <w:color w:val="000000"/>
          <w:sz w:val="18"/>
          <w:szCs w:val="18"/>
        </w:rPr>
        <w:t xml:space="preserve">OU ML ALL ND=3 </w:t>
      </w:r>
    </w:p>
    <w:sectPr w:rsidR="009620CA" w:rsidSect="00D66114">
      <w:headerReference w:type="default" r:id="rId9"/>
      <w:pgSz w:w="12240" w:h="15840" w:code="1"/>
      <w:pgMar w:top="1440" w:right="1440" w:bottom="1440" w:left="346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3CD6" w:rsidRDefault="00F13CD6">
      <w:r>
        <w:separator/>
      </w:r>
    </w:p>
  </w:endnote>
  <w:endnote w:type="continuationSeparator" w:id="0">
    <w:p w:rsidR="00F13CD6" w:rsidRDefault="00F13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3CD6" w:rsidRDefault="00F13CD6">
      <w:r>
        <w:separator/>
      </w:r>
    </w:p>
  </w:footnote>
  <w:footnote w:type="continuationSeparator" w:id="0">
    <w:p w:rsidR="00F13CD6" w:rsidRDefault="00F13C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17F9" w:rsidRDefault="005917F9" w:rsidP="005629FF">
    <w:pPr>
      <w:spacing w:line="14" w:lineRule="auto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3202C"/>
    <w:multiLevelType w:val="multilevel"/>
    <w:tmpl w:val="026AE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DA10A7F"/>
    <w:multiLevelType w:val="hybridMultilevel"/>
    <w:tmpl w:val="B656AE92"/>
    <w:lvl w:ilvl="0" w:tplc="A3D6B83A">
      <w:start w:val="1"/>
      <w:numFmt w:val="decimal"/>
      <w:lvlText w:val="%1)"/>
      <w:lvlJc w:val="left"/>
      <w:pPr>
        <w:ind w:left="2025" w:hanging="225"/>
        <w:jc w:val="left"/>
      </w:pPr>
      <w:rPr>
        <w:rFonts w:ascii="Times New Roman" w:eastAsia="Times New Roman" w:hAnsi="Times New Roman" w:hint="default"/>
        <w:color w:val="3D3D3D"/>
        <w:w w:val="93"/>
        <w:sz w:val="23"/>
        <w:szCs w:val="23"/>
      </w:rPr>
    </w:lvl>
    <w:lvl w:ilvl="1" w:tplc="11CAD41C">
      <w:start w:val="1"/>
      <w:numFmt w:val="bullet"/>
      <w:lvlText w:val="•"/>
      <w:lvlJc w:val="left"/>
      <w:pPr>
        <w:ind w:left="1883" w:hanging="225"/>
      </w:pPr>
      <w:rPr>
        <w:rFonts w:hint="default"/>
      </w:rPr>
    </w:lvl>
    <w:lvl w:ilvl="2" w:tplc="C11C0B42">
      <w:start w:val="1"/>
      <w:numFmt w:val="bullet"/>
      <w:lvlText w:val="•"/>
      <w:lvlJc w:val="left"/>
      <w:pPr>
        <w:ind w:left="2709" w:hanging="225"/>
      </w:pPr>
      <w:rPr>
        <w:rFonts w:hint="default"/>
      </w:rPr>
    </w:lvl>
    <w:lvl w:ilvl="3" w:tplc="4A3AEABC">
      <w:start w:val="1"/>
      <w:numFmt w:val="bullet"/>
      <w:lvlText w:val="•"/>
      <w:lvlJc w:val="left"/>
      <w:pPr>
        <w:ind w:left="3536" w:hanging="225"/>
      </w:pPr>
      <w:rPr>
        <w:rFonts w:hint="default"/>
      </w:rPr>
    </w:lvl>
    <w:lvl w:ilvl="4" w:tplc="B0D212D4">
      <w:start w:val="1"/>
      <w:numFmt w:val="bullet"/>
      <w:lvlText w:val="•"/>
      <w:lvlJc w:val="left"/>
      <w:pPr>
        <w:ind w:left="4362" w:hanging="225"/>
      </w:pPr>
      <w:rPr>
        <w:rFonts w:hint="default"/>
      </w:rPr>
    </w:lvl>
    <w:lvl w:ilvl="5" w:tplc="A6524B10">
      <w:start w:val="1"/>
      <w:numFmt w:val="bullet"/>
      <w:lvlText w:val="•"/>
      <w:lvlJc w:val="left"/>
      <w:pPr>
        <w:ind w:left="5188" w:hanging="225"/>
      </w:pPr>
      <w:rPr>
        <w:rFonts w:hint="default"/>
      </w:rPr>
    </w:lvl>
    <w:lvl w:ilvl="6" w:tplc="232CC58E">
      <w:start w:val="1"/>
      <w:numFmt w:val="bullet"/>
      <w:lvlText w:val="•"/>
      <w:lvlJc w:val="left"/>
      <w:pPr>
        <w:ind w:left="6014" w:hanging="225"/>
      </w:pPr>
      <w:rPr>
        <w:rFonts w:hint="default"/>
      </w:rPr>
    </w:lvl>
    <w:lvl w:ilvl="7" w:tplc="4C968A80">
      <w:start w:val="1"/>
      <w:numFmt w:val="bullet"/>
      <w:lvlText w:val="•"/>
      <w:lvlJc w:val="left"/>
      <w:pPr>
        <w:ind w:left="6841" w:hanging="225"/>
      </w:pPr>
      <w:rPr>
        <w:rFonts w:hint="default"/>
      </w:rPr>
    </w:lvl>
    <w:lvl w:ilvl="8" w:tplc="E91EE8AA">
      <w:start w:val="1"/>
      <w:numFmt w:val="bullet"/>
      <w:lvlText w:val="•"/>
      <w:lvlJc w:val="left"/>
      <w:pPr>
        <w:ind w:left="7667" w:hanging="225"/>
      </w:pPr>
      <w:rPr>
        <w:rFonts w:hint="default"/>
      </w:rPr>
    </w:lvl>
  </w:abstractNum>
  <w:abstractNum w:abstractNumId="2">
    <w:nsid w:val="23064D32"/>
    <w:multiLevelType w:val="multilevel"/>
    <w:tmpl w:val="7F52D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49B52C7"/>
    <w:multiLevelType w:val="hybridMultilevel"/>
    <w:tmpl w:val="E2068072"/>
    <w:lvl w:ilvl="0" w:tplc="0144D950">
      <w:start w:val="1"/>
      <w:numFmt w:val="decimal"/>
      <w:lvlText w:val="%1)"/>
      <w:lvlJc w:val="left"/>
      <w:pPr>
        <w:ind w:left="117" w:hanging="229"/>
        <w:jc w:val="left"/>
      </w:pPr>
      <w:rPr>
        <w:rFonts w:ascii="Times New Roman" w:eastAsia="Times New Roman" w:hAnsi="Times New Roman" w:hint="default"/>
        <w:color w:val="3D3D3D"/>
        <w:w w:val="104"/>
        <w:sz w:val="22"/>
        <w:szCs w:val="22"/>
      </w:rPr>
    </w:lvl>
    <w:lvl w:ilvl="1" w:tplc="7DA0F3C6">
      <w:start w:val="1"/>
      <w:numFmt w:val="upperLetter"/>
      <w:lvlText w:val="%2."/>
      <w:lvlJc w:val="left"/>
      <w:pPr>
        <w:ind w:left="1342" w:hanging="286"/>
        <w:jc w:val="left"/>
      </w:pPr>
      <w:rPr>
        <w:rFonts w:ascii="Times New Roman" w:eastAsia="Times New Roman" w:hAnsi="Times New Roman" w:hint="default"/>
        <w:color w:val="3F3F3F"/>
        <w:w w:val="102"/>
        <w:sz w:val="22"/>
        <w:szCs w:val="22"/>
      </w:rPr>
    </w:lvl>
    <w:lvl w:ilvl="2" w:tplc="8B5A9A88">
      <w:start w:val="1"/>
      <w:numFmt w:val="bullet"/>
      <w:lvlText w:val="•"/>
      <w:lvlJc w:val="left"/>
      <w:pPr>
        <w:ind w:left="2228" w:hanging="286"/>
      </w:pPr>
      <w:rPr>
        <w:rFonts w:hint="default"/>
      </w:rPr>
    </w:lvl>
    <w:lvl w:ilvl="3" w:tplc="FB18667E">
      <w:start w:val="1"/>
      <w:numFmt w:val="bullet"/>
      <w:lvlText w:val="•"/>
      <w:lvlJc w:val="left"/>
      <w:pPr>
        <w:ind w:left="3115" w:hanging="286"/>
      </w:pPr>
      <w:rPr>
        <w:rFonts w:hint="default"/>
      </w:rPr>
    </w:lvl>
    <w:lvl w:ilvl="4" w:tplc="56C4F04C">
      <w:start w:val="1"/>
      <w:numFmt w:val="bullet"/>
      <w:lvlText w:val="•"/>
      <w:lvlJc w:val="left"/>
      <w:pPr>
        <w:ind w:left="4001" w:hanging="286"/>
      </w:pPr>
      <w:rPr>
        <w:rFonts w:hint="default"/>
      </w:rPr>
    </w:lvl>
    <w:lvl w:ilvl="5" w:tplc="5DEA5BB2">
      <w:start w:val="1"/>
      <w:numFmt w:val="bullet"/>
      <w:lvlText w:val="•"/>
      <w:lvlJc w:val="left"/>
      <w:pPr>
        <w:ind w:left="4888" w:hanging="286"/>
      </w:pPr>
      <w:rPr>
        <w:rFonts w:hint="default"/>
      </w:rPr>
    </w:lvl>
    <w:lvl w:ilvl="6" w:tplc="2DBAA8EA">
      <w:start w:val="1"/>
      <w:numFmt w:val="bullet"/>
      <w:lvlText w:val="•"/>
      <w:lvlJc w:val="left"/>
      <w:pPr>
        <w:ind w:left="5774" w:hanging="286"/>
      </w:pPr>
      <w:rPr>
        <w:rFonts w:hint="default"/>
      </w:rPr>
    </w:lvl>
    <w:lvl w:ilvl="7" w:tplc="BB8C7686">
      <w:start w:val="1"/>
      <w:numFmt w:val="bullet"/>
      <w:lvlText w:val="•"/>
      <w:lvlJc w:val="left"/>
      <w:pPr>
        <w:ind w:left="6660" w:hanging="286"/>
      </w:pPr>
      <w:rPr>
        <w:rFonts w:hint="default"/>
      </w:rPr>
    </w:lvl>
    <w:lvl w:ilvl="8" w:tplc="60704506">
      <w:start w:val="1"/>
      <w:numFmt w:val="bullet"/>
      <w:lvlText w:val="•"/>
      <w:lvlJc w:val="left"/>
      <w:pPr>
        <w:ind w:left="7547" w:hanging="286"/>
      </w:pPr>
      <w:rPr>
        <w:rFonts w:hint="default"/>
      </w:rPr>
    </w:lvl>
  </w:abstractNum>
  <w:abstractNum w:abstractNumId="4">
    <w:nsid w:val="3AF17591"/>
    <w:multiLevelType w:val="multilevel"/>
    <w:tmpl w:val="220EDA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8BF67FD"/>
    <w:multiLevelType w:val="multilevel"/>
    <w:tmpl w:val="6708F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BAA5964"/>
    <w:multiLevelType w:val="multilevel"/>
    <w:tmpl w:val="392CE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CA31DA2"/>
    <w:multiLevelType w:val="hybridMultilevel"/>
    <w:tmpl w:val="D6F4F02C"/>
    <w:lvl w:ilvl="0" w:tplc="29BC8ECE">
      <w:start w:val="1"/>
      <w:numFmt w:val="decimal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8">
    <w:nsid w:val="7D697FA7"/>
    <w:multiLevelType w:val="multilevel"/>
    <w:tmpl w:val="14EAB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6"/>
  </w:num>
  <w:num w:numId="6">
    <w:abstractNumId w:val="8"/>
  </w:num>
  <w:num w:numId="7">
    <w:abstractNumId w:val="5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7C7"/>
    <w:rsid w:val="0000301C"/>
    <w:rsid w:val="00003902"/>
    <w:rsid w:val="00003F8A"/>
    <w:rsid w:val="00004C07"/>
    <w:rsid w:val="00005CC1"/>
    <w:rsid w:val="000074F0"/>
    <w:rsid w:val="00007691"/>
    <w:rsid w:val="00011C57"/>
    <w:rsid w:val="00012852"/>
    <w:rsid w:val="00012F13"/>
    <w:rsid w:val="00013D02"/>
    <w:rsid w:val="00014491"/>
    <w:rsid w:val="00015CA6"/>
    <w:rsid w:val="00017B1A"/>
    <w:rsid w:val="000205AA"/>
    <w:rsid w:val="00020935"/>
    <w:rsid w:val="00022687"/>
    <w:rsid w:val="00022A4C"/>
    <w:rsid w:val="00022D07"/>
    <w:rsid w:val="000236FF"/>
    <w:rsid w:val="00032C37"/>
    <w:rsid w:val="000332FE"/>
    <w:rsid w:val="00033BEA"/>
    <w:rsid w:val="00040644"/>
    <w:rsid w:val="00040E57"/>
    <w:rsid w:val="000432FC"/>
    <w:rsid w:val="00043CF3"/>
    <w:rsid w:val="00045312"/>
    <w:rsid w:val="00045FE6"/>
    <w:rsid w:val="000469BA"/>
    <w:rsid w:val="000502AC"/>
    <w:rsid w:val="000507DA"/>
    <w:rsid w:val="00050E26"/>
    <w:rsid w:val="00051F84"/>
    <w:rsid w:val="000560D0"/>
    <w:rsid w:val="00057441"/>
    <w:rsid w:val="00060189"/>
    <w:rsid w:val="0006108A"/>
    <w:rsid w:val="00061A4C"/>
    <w:rsid w:val="00064444"/>
    <w:rsid w:val="00067B20"/>
    <w:rsid w:val="000704D9"/>
    <w:rsid w:val="00071492"/>
    <w:rsid w:val="00071E14"/>
    <w:rsid w:val="000723B1"/>
    <w:rsid w:val="00073794"/>
    <w:rsid w:val="00074E72"/>
    <w:rsid w:val="000763D3"/>
    <w:rsid w:val="000842DD"/>
    <w:rsid w:val="00087B89"/>
    <w:rsid w:val="0009594E"/>
    <w:rsid w:val="000961F3"/>
    <w:rsid w:val="000A1949"/>
    <w:rsid w:val="000B010D"/>
    <w:rsid w:val="000B04DD"/>
    <w:rsid w:val="000B23C9"/>
    <w:rsid w:val="000B69B0"/>
    <w:rsid w:val="000B7253"/>
    <w:rsid w:val="000B7ED1"/>
    <w:rsid w:val="000C0F33"/>
    <w:rsid w:val="000C1A87"/>
    <w:rsid w:val="000C2635"/>
    <w:rsid w:val="000C42C5"/>
    <w:rsid w:val="000C4C7B"/>
    <w:rsid w:val="000D65EE"/>
    <w:rsid w:val="000E3C43"/>
    <w:rsid w:val="000E3DA6"/>
    <w:rsid w:val="000E738D"/>
    <w:rsid w:val="000F1DB8"/>
    <w:rsid w:val="000F228B"/>
    <w:rsid w:val="000F6E74"/>
    <w:rsid w:val="0010109E"/>
    <w:rsid w:val="00102ACF"/>
    <w:rsid w:val="001038E7"/>
    <w:rsid w:val="00106A91"/>
    <w:rsid w:val="001139BF"/>
    <w:rsid w:val="001157DE"/>
    <w:rsid w:val="00116B90"/>
    <w:rsid w:val="00120BCB"/>
    <w:rsid w:val="0012366A"/>
    <w:rsid w:val="0012516F"/>
    <w:rsid w:val="00125627"/>
    <w:rsid w:val="001303FF"/>
    <w:rsid w:val="00134919"/>
    <w:rsid w:val="00134A46"/>
    <w:rsid w:val="00134C96"/>
    <w:rsid w:val="001429D7"/>
    <w:rsid w:val="00150152"/>
    <w:rsid w:val="00150EB5"/>
    <w:rsid w:val="001571D4"/>
    <w:rsid w:val="00157970"/>
    <w:rsid w:val="001579BB"/>
    <w:rsid w:val="00157DD1"/>
    <w:rsid w:val="00164509"/>
    <w:rsid w:val="001670FE"/>
    <w:rsid w:val="00171535"/>
    <w:rsid w:val="00173BDA"/>
    <w:rsid w:val="00180150"/>
    <w:rsid w:val="00180D8A"/>
    <w:rsid w:val="00184C0C"/>
    <w:rsid w:val="00187BB0"/>
    <w:rsid w:val="001930D4"/>
    <w:rsid w:val="00193DA3"/>
    <w:rsid w:val="00194A03"/>
    <w:rsid w:val="00197CFF"/>
    <w:rsid w:val="001A0960"/>
    <w:rsid w:val="001A6FB7"/>
    <w:rsid w:val="001A7C47"/>
    <w:rsid w:val="001B1351"/>
    <w:rsid w:val="001B1355"/>
    <w:rsid w:val="001B3606"/>
    <w:rsid w:val="001B3D9D"/>
    <w:rsid w:val="001B4A5D"/>
    <w:rsid w:val="001B518F"/>
    <w:rsid w:val="001B5990"/>
    <w:rsid w:val="001B5B4A"/>
    <w:rsid w:val="001B623D"/>
    <w:rsid w:val="001C3C18"/>
    <w:rsid w:val="001C4C26"/>
    <w:rsid w:val="001D01BF"/>
    <w:rsid w:val="001D29AF"/>
    <w:rsid w:val="001E02D4"/>
    <w:rsid w:val="001E0FE0"/>
    <w:rsid w:val="001E4107"/>
    <w:rsid w:val="001E415B"/>
    <w:rsid w:val="001E5931"/>
    <w:rsid w:val="001E7C23"/>
    <w:rsid w:val="001F1277"/>
    <w:rsid w:val="001F1ABD"/>
    <w:rsid w:val="001F2B01"/>
    <w:rsid w:val="001F2FDB"/>
    <w:rsid w:val="00201EBA"/>
    <w:rsid w:val="00203701"/>
    <w:rsid w:val="0021257E"/>
    <w:rsid w:val="00212E05"/>
    <w:rsid w:val="00213A4F"/>
    <w:rsid w:val="00216EE9"/>
    <w:rsid w:val="00222B92"/>
    <w:rsid w:val="0022464B"/>
    <w:rsid w:val="00225101"/>
    <w:rsid w:val="00225918"/>
    <w:rsid w:val="0023018A"/>
    <w:rsid w:val="002304CA"/>
    <w:rsid w:val="002306A8"/>
    <w:rsid w:val="00234E88"/>
    <w:rsid w:val="00236241"/>
    <w:rsid w:val="00241530"/>
    <w:rsid w:val="0024263F"/>
    <w:rsid w:val="00243C53"/>
    <w:rsid w:val="002446FB"/>
    <w:rsid w:val="00253464"/>
    <w:rsid w:val="0025424E"/>
    <w:rsid w:val="002548F7"/>
    <w:rsid w:val="00254BBD"/>
    <w:rsid w:val="00254F35"/>
    <w:rsid w:val="00255218"/>
    <w:rsid w:val="00256380"/>
    <w:rsid w:val="00257358"/>
    <w:rsid w:val="00262EF0"/>
    <w:rsid w:val="00272B22"/>
    <w:rsid w:val="00273D5F"/>
    <w:rsid w:val="0027473F"/>
    <w:rsid w:val="002777FB"/>
    <w:rsid w:val="00280992"/>
    <w:rsid w:val="00282A5C"/>
    <w:rsid w:val="00283BD3"/>
    <w:rsid w:val="0028436C"/>
    <w:rsid w:val="00285259"/>
    <w:rsid w:val="002879FF"/>
    <w:rsid w:val="00292E8E"/>
    <w:rsid w:val="00293A99"/>
    <w:rsid w:val="00296A4E"/>
    <w:rsid w:val="002974D1"/>
    <w:rsid w:val="002A069F"/>
    <w:rsid w:val="002A2B21"/>
    <w:rsid w:val="002A2E63"/>
    <w:rsid w:val="002A4E46"/>
    <w:rsid w:val="002A6EE1"/>
    <w:rsid w:val="002B1CAE"/>
    <w:rsid w:val="002B74DE"/>
    <w:rsid w:val="002C1430"/>
    <w:rsid w:val="002C1E1B"/>
    <w:rsid w:val="002C6B0E"/>
    <w:rsid w:val="002C7A47"/>
    <w:rsid w:val="002D04A3"/>
    <w:rsid w:val="002D22F5"/>
    <w:rsid w:val="002D241C"/>
    <w:rsid w:val="002D38A3"/>
    <w:rsid w:val="002D59B3"/>
    <w:rsid w:val="002E2900"/>
    <w:rsid w:val="002E2DF1"/>
    <w:rsid w:val="002E5B4D"/>
    <w:rsid w:val="002E6D1F"/>
    <w:rsid w:val="002E7D4D"/>
    <w:rsid w:val="002F232C"/>
    <w:rsid w:val="002F2406"/>
    <w:rsid w:val="002F255E"/>
    <w:rsid w:val="002F3AD1"/>
    <w:rsid w:val="002F4538"/>
    <w:rsid w:val="00301C18"/>
    <w:rsid w:val="00304BA3"/>
    <w:rsid w:val="00314E08"/>
    <w:rsid w:val="003161F5"/>
    <w:rsid w:val="00316C17"/>
    <w:rsid w:val="00324690"/>
    <w:rsid w:val="003246AD"/>
    <w:rsid w:val="003248D1"/>
    <w:rsid w:val="00331E0D"/>
    <w:rsid w:val="0033478F"/>
    <w:rsid w:val="00334CD2"/>
    <w:rsid w:val="00335A52"/>
    <w:rsid w:val="00336FCC"/>
    <w:rsid w:val="003408D6"/>
    <w:rsid w:val="00342F7F"/>
    <w:rsid w:val="0034318B"/>
    <w:rsid w:val="003475B1"/>
    <w:rsid w:val="00347CA0"/>
    <w:rsid w:val="003507A3"/>
    <w:rsid w:val="00352401"/>
    <w:rsid w:val="00354D81"/>
    <w:rsid w:val="003710DC"/>
    <w:rsid w:val="00372CB4"/>
    <w:rsid w:val="00373023"/>
    <w:rsid w:val="00377AE5"/>
    <w:rsid w:val="00383100"/>
    <w:rsid w:val="00390C17"/>
    <w:rsid w:val="003935A3"/>
    <w:rsid w:val="003A0E81"/>
    <w:rsid w:val="003A4A8A"/>
    <w:rsid w:val="003A6298"/>
    <w:rsid w:val="003B0136"/>
    <w:rsid w:val="003B1131"/>
    <w:rsid w:val="003B5C65"/>
    <w:rsid w:val="003B729D"/>
    <w:rsid w:val="003B7A26"/>
    <w:rsid w:val="003C0A02"/>
    <w:rsid w:val="003C0F15"/>
    <w:rsid w:val="003C5798"/>
    <w:rsid w:val="003C61A6"/>
    <w:rsid w:val="003D1546"/>
    <w:rsid w:val="003D4402"/>
    <w:rsid w:val="003D7D3A"/>
    <w:rsid w:val="003E0FB4"/>
    <w:rsid w:val="003E3196"/>
    <w:rsid w:val="003E501D"/>
    <w:rsid w:val="003F2492"/>
    <w:rsid w:val="003F34BD"/>
    <w:rsid w:val="003F4E07"/>
    <w:rsid w:val="003F50F3"/>
    <w:rsid w:val="003F6D82"/>
    <w:rsid w:val="003F7AA3"/>
    <w:rsid w:val="0040058C"/>
    <w:rsid w:val="00401100"/>
    <w:rsid w:val="00401E96"/>
    <w:rsid w:val="004079D8"/>
    <w:rsid w:val="004079FD"/>
    <w:rsid w:val="00407C3A"/>
    <w:rsid w:val="00410630"/>
    <w:rsid w:val="0041067A"/>
    <w:rsid w:val="00410E22"/>
    <w:rsid w:val="00426C30"/>
    <w:rsid w:val="00431ACD"/>
    <w:rsid w:val="00434838"/>
    <w:rsid w:val="004355A8"/>
    <w:rsid w:val="00437D21"/>
    <w:rsid w:val="004429E9"/>
    <w:rsid w:val="00443AEC"/>
    <w:rsid w:val="00443B43"/>
    <w:rsid w:val="00443FE9"/>
    <w:rsid w:val="004469E3"/>
    <w:rsid w:val="00446E87"/>
    <w:rsid w:val="00454639"/>
    <w:rsid w:val="00455FDD"/>
    <w:rsid w:val="00456474"/>
    <w:rsid w:val="004574D9"/>
    <w:rsid w:val="00461E55"/>
    <w:rsid w:val="00464818"/>
    <w:rsid w:val="00464960"/>
    <w:rsid w:val="004668E1"/>
    <w:rsid w:val="00467F5F"/>
    <w:rsid w:val="004708CB"/>
    <w:rsid w:val="00473D3A"/>
    <w:rsid w:val="004776E0"/>
    <w:rsid w:val="00477F6E"/>
    <w:rsid w:val="004806EC"/>
    <w:rsid w:val="0048129F"/>
    <w:rsid w:val="00484005"/>
    <w:rsid w:val="004842A6"/>
    <w:rsid w:val="00484C6C"/>
    <w:rsid w:val="00485F6A"/>
    <w:rsid w:val="004875F4"/>
    <w:rsid w:val="00490713"/>
    <w:rsid w:val="00491B13"/>
    <w:rsid w:val="004926E8"/>
    <w:rsid w:val="00493881"/>
    <w:rsid w:val="00493DB6"/>
    <w:rsid w:val="00497202"/>
    <w:rsid w:val="004972DC"/>
    <w:rsid w:val="004A2F01"/>
    <w:rsid w:val="004A35AE"/>
    <w:rsid w:val="004A57C7"/>
    <w:rsid w:val="004A7403"/>
    <w:rsid w:val="004B5E3F"/>
    <w:rsid w:val="004B6BDE"/>
    <w:rsid w:val="004B7465"/>
    <w:rsid w:val="004C0559"/>
    <w:rsid w:val="004C22A5"/>
    <w:rsid w:val="004C351C"/>
    <w:rsid w:val="004C60B2"/>
    <w:rsid w:val="004C752E"/>
    <w:rsid w:val="004D0292"/>
    <w:rsid w:val="004D2DEA"/>
    <w:rsid w:val="004D4126"/>
    <w:rsid w:val="004D685E"/>
    <w:rsid w:val="004D700A"/>
    <w:rsid w:val="004E02DE"/>
    <w:rsid w:val="004E18EC"/>
    <w:rsid w:val="004E41B8"/>
    <w:rsid w:val="004E56BA"/>
    <w:rsid w:val="004E5D1A"/>
    <w:rsid w:val="004E605B"/>
    <w:rsid w:val="004E6BAD"/>
    <w:rsid w:val="004E6F0F"/>
    <w:rsid w:val="004F154D"/>
    <w:rsid w:val="004F19FA"/>
    <w:rsid w:val="004F35D9"/>
    <w:rsid w:val="004F3F7E"/>
    <w:rsid w:val="004F44B3"/>
    <w:rsid w:val="004F5608"/>
    <w:rsid w:val="004F6DC7"/>
    <w:rsid w:val="00505738"/>
    <w:rsid w:val="00505CD0"/>
    <w:rsid w:val="0051057D"/>
    <w:rsid w:val="00513136"/>
    <w:rsid w:val="00514AA2"/>
    <w:rsid w:val="00514C56"/>
    <w:rsid w:val="00515B1C"/>
    <w:rsid w:val="00516185"/>
    <w:rsid w:val="00516D5B"/>
    <w:rsid w:val="00520A11"/>
    <w:rsid w:val="0053016A"/>
    <w:rsid w:val="005443CE"/>
    <w:rsid w:val="00544673"/>
    <w:rsid w:val="00545464"/>
    <w:rsid w:val="0055530C"/>
    <w:rsid w:val="00555A0C"/>
    <w:rsid w:val="00561096"/>
    <w:rsid w:val="00561A89"/>
    <w:rsid w:val="005629FF"/>
    <w:rsid w:val="005632D6"/>
    <w:rsid w:val="00566B88"/>
    <w:rsid w:val="00566D09"/>
    <w:rsid w:val="0056719F"/>
    <w:rsid w:val="00567ED3"/>
    <w:rsid w:val="00571B60"/>
    <w:rsid w:val="00577301"/>
    <w:rsid w:val="00580A4C"/>
    <w:rsid w:val="00587377"/>
    <w:rsid w:val="00590B4F"/>
    <w:rsid w:val="005917F9"/>
    <w:rsid w:val="005927DD"/>
    <w:rsid w:val="00593A30"/>
    <w:rsid w:val="005950B8"/>
    <w:rsid w:val="005964A2"/>
    <w:rsid w:val="0059668C"/>
    <w:rsid w:val="00596A7E"/>
    <w:rsid w:val="005A1952"/>
    <w:rsid w:val="005A2320"/>
    <w:rsid w:val="005A6111"/>
    <w:rsid w:val="005B0535"/>
    <w:rsid w:val="005B0654"/>
    <w:rsid w:val="005B1E26"/>
    <w:rsid w:val="005B27CE"/>
    <w:rsid w:val="005B4BF2"/>
    <w:rsid w:val="005B6BB1"/>
    <w:rsid w:val="005B77EA"/>
    <w:rsid w:val="005C15BE"/>
    <w:rsid w:val="005C6020"/>
    <w:rsid w:val="005D10CC"/>
    <w:rsid w:val="005D241B"/>
    <w:rsid w:val="005D47AF"/>
    <w:rsid w:val="005D6A6F"/>
    <w:rsid w:val="005E0030"/>
    <w:rsid w:val="005E0DD1"/>
    <w:rsid w:val="005E5B05"/>
    <w:rsid w:val="005F19EB"/>
    <w:rsid w:val="005F1D2A"/>
    <w:rsid w:val="005F2485"/>
    <w:rsid w:val="005F27B4"/>
    <w:rsid w:val="005F7A72"/>
    <w:rsid w:val="00600C94"/>
    <w:rsid w:val="006039AB"/>
    <w:rsid w:val="00605C0E"/>
    <w:rsid w:val="0060629A"/>
    <w:rsid w:val="00610003"/>
    <w:rsid w:val="00613688"/>
    <w:rsid w:val="006151AD"/>
    <w:rsid w:val="00615B4D"/>
    <w:rsid w:val="00621BA7"/>
    <w:rsid w:val="00622A9E"/>
    <w:rsid w:val="00623234"/>
    <w:rsid w:val="0062387B"/>
    <w:rsid w:val="006255B2"/>
    <w:rsid w:val="00630794"/>
    <w:rsid w:val="00632924"/>
    <w:rsid w:val="00636AD9"/>
    <w:rsid w:val="00644340"/>
    <w:rsid w:val="00644909"/>
    <w:rsid w:val="00647445"/>
    <w:rsid w:val="00647D69"/>
    <w:rsid w:val="00650982"/>
    <w:rsid w:val="006552E5"/>
    <w:rsid w:val="006566D0"/>
    <w:rsid w:val="006614EC"/>
    <w:rsid w:val="006624FF"/>
    <w:rsid w:val="006626E4"/>
    <w:rsid w:val="00662B9F"/>
    <w:rsid w:val="00663FF9"/>
    <w:rsid w:val="006649A7"/>
    <w:rsid w:val="00665A64"/>
    <w:rsid w:val="00665D0D"/>
    <w:rsid w:val="00667E51"/>
    <w:rsid w:val="00670AFA"/>
    <w:rsid w:val="0067318F"/>
    <w:rsid w:val="0067371D"/>
    <w:rsid w:val="006740BC"/>
    <w:rsid w:val="0067590E"/>
    <w:rsid w:val="00676F8C"/>
    <w:rsid w:val="006873D0"/>
    <w:rsid w:val="00692080"/>
    <w:rsid w:val="00694173"/>
    <w:rsid w:val="0069434A"/>
    <w:rsid w:val="006A11F0"/>
    <w:rsid w:val="006A45FA"/>
    <w:rsid w:val="006A4A5A"/>
    <w:rsid w:val="006A5B61"/>
    <w:rsid w:val="006B318D"/>
    <w:rsid w:val="006B4507"/>
    <w:rsid w:val="006B6E8F"/>
    <w:rsid w:val="006B7D20"/>
    <w:rsid w:val="006C0EF1"/>
    <w:rsid w:val="006C1130"/>
    <w:rsid w:val="006C1C9E"/>
    <w:rsid w:val="006C35B6"/>
    <w:rsid w:val="006C47FE"/>
    <w:rsid w:val="006C5E58"/>
    <w:rsid w:val="006C5E5F"/>
    <w:rsid w:val="006D352E"/>
    <w:rsid w:val="006D51B0"/>
    <w:rsid w:val="006D5AF6"/>
    <w:rsid w:val="006D6B21"/>
    <w:rsid w:val="006D6CF2"/>
    <w:rsid w:val="006D7B23"/>
    <w:rsid w:val="006E1F2C"/>
    <w:rsid w:val="006E511A"/>
    <w:rsid w:val="006E5960"/>
    <w:rsid w:val="006E6632"/>
    <w:rsid w:val="006F24F4"/>
    <w:rsid w:val="006F29D9"/>
    <w:rsid w:val="006F3BAE"/>
    <w:rsid w:val="006F77AD"/>
    <w:rsid w:val="0070234B"/>
    <w:rsid w:val="00706F8F"/>
    <w:rsid w:val="00707D37"/>
    <w:rsid w:val="0071149D"/>
    <w:rsid w:val="00711873"/>
    <w:rsid w:val="007163D8"/>
    <w:rsid w:val="00724120"/>
    <w:rsid w:val="00727655"/>
    <w:rsid w:val="00731FDD"/>
    <w:rsid w:val="00735290"/>
    <w:rsid w:val="0074139C"/>
    <w:rsid w:val="00743A61"/>
    <w:rsid w:val="00743B90"/>
    <w:rsid w:val="007464A6"/>
    <w:rsid w:val="00747821"/>
    <w:rsid w:val="00747D3D"/>
    <w:rsid w:val="00750A87"/>
    <w:rsid w:val="00751B1B"/>
    <w:rsid w:val="00760FF2"/>
    <w:rsid w:val="007646BC"/>
    <w:rsid w:val="007668F5"/>
    <w:rsid w:val="00767CF2"/>
    <w:rsid w:val="007704A9"/>
    <w:rsid w:val="00770889"/>
    <w:rsid w:val="00772949"/>
    <w:rsid w:val="007753E8"/>
    <w:rsid w:val="00777004"/>
    <w:rsid w:val="00777486"/>
    <w:rsid w:val="00780C62"/>
    <w:rsid w:val="007865FB"/>
    <w:rsid w:val="00786BA7"/>
    <w:rsid w:val="0078765D"/>
    <w:rsid w:val="007907FD"/>
    <w:rsid w:val="0079148C"/>
    <w:rsid w:val="00795BAC"/>
    <w:rsid w:val="007A03A1"/>
    <w:rsid w:val="007A15B4"/>
    <w:rsid w:val="007A3985"/>
    <w:rsid w:val="007A3C68"/>
    <w:rsid w:val="007A4523"/>
    <w:rsid w:val="007B5757"/>
    <w:rsid w:val="007B7E2C"/>
    <w:rsid w:val="007C148F"/>
    <w:rsid w:val="007C7DDA"/>
    <w:rsid w:val="007D0C42"/>
    <w:rsid w:val="007D1924"/>
    <w:rsid w:val="007D2163"/>
    <w:rsid w:val="007D2548"/>
    <w:rsid w:val="007D28AA"/>
    <w:rsid w:val="007D72D3"/>
    <w:rsid w:val="007D77BF"/>
    <w:rsid w:val="007E06F7"/>
    <w:rsid w:val="007E3E8A"/>
    <w:rsid w:val="007E5F79"/>
    <w:rsid w:val="007E6CC4"/>
    <w:rsid w:val="007E736B"/>
    <w:rsid w:val="007F29CB"/>
    <w:rsid w:val="007F328B"/>
    <w:rsid w:val="007F7874"/>
    <w:rsid w:val="008009CE"/>
    <w:rsid w:val="00802BAC"/>
    <w:rsid w:val="008035CB"/>
    <w:rsid w:val="008039B6"/>
    <w:rsid w:val="00804E58"/>
    <w:rsid w:val="00807AB5"/>
    <w:rsid w:val="00815C60"/>
    <w:rsid w:val="00816D1F"/>
    <w:rsid w:val="00816F6B"/>
    <w:rsid w:val="00817452"/>
    <w:rsid w:val="0082024D"/>
    <w:rsid w:val="00825F60"/>
    <w:rsid w:val="00830CA0"/>
    <w:rsid w:val="00832FDD"/>
    <w:rsid w:val="008355E5"/>
    <w:rsid w:val="00842140"/>
    <w:rsid w:val="00850E17"/>
    <w:rsid w:val="008518DD"/>
    <w:rsid w:val="00852486"/>
    <w:rsid w:val="00852B3F"/>
    <w:rsid w:val="00852CE9"/>
    <w:rsid w:val="00855E8F"/>
    <w:rsid w:val="008577DB"/>
    <w:rsid w:val="00861EC5"/>
    <w:rsid w:val="00863F16"/>
    <w:rsid w:val="008674C5"/>
    <w:rsid w:val="00867C23"/>
    <w:rsid w:val="00867C9C"/>
    <w:rsid w:val="00871DBC"/>
    <w:rsid w:val="008825F1"/>
    <w:rsid w:val="0089103B"/>
    <w:rsid w:val="0089349E"/>
    <w:rsid w:val="008945F6"/>
    <w:rsid w:val="008A3560"/>
    <w:rsid w:val="008A4E26"/>
    <w:rsid w:val="008A5429"/>
    <w:rsid w:val="008A58D9"/>
    <w:rsid w:val="008A5F5B"/>
    <w:rsid w:val="008B0DFB"/>
    <w:rsid w:val="008B28E2"/>
    <w:rsid w:val="008B2F94"/>
    <w:rsid w:val="008C1B32"/>
    <w:rsid w:val="008C24E2"/>
    <w:rsid w:val="008C2F50"/>
    <w:rsid w:val="008C3DD9"/>
    <w:rsid w:val="008C5B58"/>
    <w:rsid w:val="008D0FF7"/>
    <w:rsid w:val="008D3F4D"/>
    <w:rsid w:val="008D6271"/>
    <w:rsid w:val="008E2BA8"/>
    <w:rsid w:val="008E4D69"/>
    <w:rsid w:val="008F2FB3"/>
    <w:rsid w:val="008F323E"/>
    <w:rsid w:val="008F615B"/>
    <w:rsid w:val="008F680C"/>
    <w:rsid w:val="009009BA"/>
    <w:rsid w:val="00901457"/>
    <w:rsid w:val="00901D2F"/>
    <w:rsid w:val="009028B8"/>
    <w:rsid w:val="00903B09"/>
    <w:rsid w:val="00905100"/>
    <w:rsid w:val="0090610C"/>
    <w:rsid w:val="00910003"/>
    <w:rsid w:val="00910A0B"/>
    <w:rsid w:val="00910A20"/>
    <w:rsid w:val="00915B81"/>
    <w:rsid w:val="00915DE8"/>
    <w:rsid w:val="00916A6D"/>
    <w:rsid w:val="00916AC9"/>
    <w:rsid w:val="009172DA"/>
    <w:rsid w:val="00917E40"/>
    <w:rsid w:val="0092054C"/>
    <w:rsid w:val="009224E0"/>
    <w:rsid w:val="009230EC"/>
    <w:rsid w:val="009232E6"/>
    <w:rsid w:val="00930B9D"/>
    <w:rsid w:val="00930C85"/>
    <w:rsid w:val="0093184B"/>
    <w:rsid w:val="00932EAF"/>
    <w:rsid w:val="00933279"/>
    <w:rsid w:val="00935407"/>
    <w:rsid w:val="00936508"/>
    <w:rsid w:val="00936D8B"/>
    <w:rsid w:val="00943808"/>
    <w:rsid w:val="00944EB5"/>
    <w:rsid w:val="00947B99"/>
    <w:rsid w:val="00954BC4"/>
    <w:rsid w:val="0095567D"/>
    <w:rsid w:val="00956E64"/>
    <w:rsid w:val="009620CA"/>
    <w:rsid w:val="0096491C"/>
    <w:rsid w:val="009661AE"/>
    <w:rsid w:val="00966BDC"/>
    <w:rsid w:val="00967119"/>
    <w:rsid w:val="00970FAD"/>
    <w:rsid w:val="0097204C"/>
    <w:rsid w:val="00973391"/>
    <w:rsid w:val="00973BDC"/>
    <w:rsid w:val="00974934"/>
    <w:rsid w:val="00977F2E"/>
    <w:rsid w:val="00980CB8"/>
    <w:rsid w:val="00981063"/>
    <w:rsid w:val="009812E1"/>
    <w:rsid w:val="00990ADF"/>
    <w:rsid w:val="00990B6A"/>
    <w:rsid w:val="00991F31"/>
    <w:rsid w:val="009949D9"/>
    <w:rsid w:val="009954E6"/>
    <w:rsid w:val="009A056E"/>
    <w:rsid w:val="009A0779"/>
    <w:rsid w:val="009A4126"/>
    <w:rsid w:val="009A42F0"/>
    <w:rsid w:val="009A5422"/>
    <w:rsid w:val="009A7757"/>
    <w:rsid w:val="009B31CF"/>
    <w:rsid w:val="009B5328"/>
    <w:rsid w:val="009B6D41"/>
    <w:rsid w:val="009C053F"/>
    <w:rsid w:val="009C05C9"/>
    <w:rsid w:val="009C1182"/>
    <w:rsid w:val="009C1660"/>
    <w:rsid w:val="009C41DF"/>
    <w:rsid w:val="009C7F4F"/>
    <w:rsid w:val="009D123A"/>
    <w:rsid w:val="009D1DBD"/>
    <w:rsid w:val="009D5A01"/>
    <w:rsid w:val="009D74EB"/>
    <w:rsid w:val="009E0FC1"/>
    <w:rsid w:val="009E4A5E"/>
    <w:rsid w:val="009E715A"/>
    <w:rsid w:val="009F39DD"/>
    <w:rsid w:val="009F503F"/>
    <w:rsid w:val="009F6F60"/>
    <w:rsid w:val="00A01EAA"/>
    <w:rsid w:val="00A02646"/>
    <w:rsid w:val="00A02864"/>
    <w:rsid w:val="00A03978"/>
    <w:rsid w:val="00A10A61"/>
    <w:rsid w:val="00A10F94"/>
    <w:rsid w:val="00A13D39"/>
    <w:rsid w:val="00A1744A"/>
    <w:rsid w:val="00A201B6"/>
    <w:rsid w:val="00A205CA"/>
    <w:rsid w:val="00A20754"/>
    <w:rsid w:val="00A22374"/>
    <w:rsid w:val="00A23A6F"/>
    <w:rsid w:val="00A23EF2"/>
    <w:rsid w:val="00A252F0"/>
    <w:rsid w:val="00A255D8"/>
    <w:rsid w:val="00A31613"/>
    <w:rsid w:val="00A31817"/>
    <w:rsid w:val="00A35454"/>
    <w:rsid w:val="00A3642B"/>
    <w:rsid w:val="00A42A36"/>
    <w:rsid w:val="00A42E02"/>
    <w:rsid w:val="00A44D92"/>
    <w:rsid w:val="00A46026"/>
    <w:rsid w:val="00A47B5A"/>
    <w:rsid w:val="00A511AC"/>
    <w:rsid w:val="00A532F8"/>
    <w:rsid w:val="00A56286"/>
    <w:rsid w:val="00A61FE1"/>
    <w:rsid w:val="00A623DD"/>
    <w:rsid w:val="00A64349"/>
    <w:rsid w:val="00A64509"/>
    <w:rsid w:val="00A64A02"/>
    <w:rsid w:val="00A70BF6"/>
    <w:rsid w:val="00A70FBE"/>
    <w:rsid w:val="00A7562A"/>
    <w:rsid w:val="00A77431"/>
    <w:rsid w:val="00A861F4"/>
    <w:rsid w:val="00A87B0A"/>
    <w:rsid w:val="00A87E64"/>
    <w:rsid w:val="00A91B1C"/>
    <w:rsid w:val="00A9287D"/>
    <w:rsid w:val="00A9540B"/>
    <w:rsid w:val="00A97B5E"/>
    <w:rsid w:val="00AA036C"/>
    <w:rsid w:val="00AA09BC"/>
    <w:rsid w:val="00AB13D1"/>
    <w:rsid w:val="00AB21E4"/>
    <w:rsid w:val="00AB4034"/>
    <w:rsid w:val="00AB4F6E"/>
    <w:rsid w:val="00AB50FB"/>
    <w:rsid w:val="00AB5F7D"/>
    <w:rsid w:val="00AB5FEE"/>
    <w:rsid w:val="00AC28CE"/>
    <w:rsid w:val="00AC3D72"/>
    <w:rsid w:val="00AC5667"/>
    <w:rsid w:val="00AC5799"/>
    <w:rsid w:val="00AC6A8B"/>
    <w:rsid w:val="00AC6EF7"/>
    <w:rsid w:val="00AC7269"/>
    <w:rsid w:val="00AD0795"/>
    <w:rsid w:val="00AD0994"/>
    <w:rsid w:val="00AD19A1"/>
    <w:rsid w:val="00AD207F"/>
    <w:rsid w:val="00AD2C96"/>
    <w:rsid w:val="00AD44A9"/>
    <w:rsid w:val="00AD7DCD"/>
    <w:rsid w:val="00AE0185"/>
    <w:rsid w:val="00AE4321"/>
    <w:rsid w:val="00AE474E"/>
    <w:rsid w:val="00AE7CE9"/>
    <w:rsid w:val="00AF2D9D"/>
    <w:rsid w:val="00AF32D7"/>
    <w:rsid w:val="00AF3720"/>
    <w:rsid w:val="00AF7326"/>
    <w:rsid w:val="00AF7E04"/>
    <w:rsid w:val="00B041EA"/>
    <w:rsid w:val="00B049E6"/>
    <w:rsid w:val="00B10CCD"/>
    <w:rsid w:val="00B15649"/>
    <w:rsid w:val="00B17039"/>
    <w:rsid w:val="00B174A4"/>
    <w:rsid w:val="00B251AF"/>
    <w:rsid w:val="00B26571"/>
    <w:rsid w:val="00B31287"/>
    <w:rsid w:val="00B33FE4"/>
    <w:rsid w:val="00B36F2B"/>
    <w:rsid w:val="00B37410"/>
    <w:rsid w:val="00B40C79"/>
    <w:rsid w:val="00B50809"/>
    <w:rsid w:val="00B519C4"/>
    <w:rsid w:val="00B51A25"/>
    <w:rsid w:val="00B54CC7"/>
    <w:rsid w:val="00B62358"/>
    <w:rsid w:val="00B63AF5"/>
    <w:rsid w:val="00B6477A"/>
    <w:rsid w:val="00B6483E"/>
    <w:rsid w:val="00B64B24"/>
    <w:rsid w:val="00B752C8"/>
    <w:rsid w:val="00B805C3"/>
    <w:rsid w:val="00B8188A"/>
    <w:rsid w:val="00B820D7"/>
    <w:rsid w:val="00B8212C"/>
    <w:rsid w:val="00B82BEF"/>
    <w:rsid w:val="00B832C1"/>
    <w:rsid w:val="00B84E5A"/>
    <w:rsid w:val="00B859C0"/>
    <w:rsid w:val="00B85CBA"/>
    <w:rsid w:val="00B879B1"/>
    <w:rsid w:val="00B913CE"/>
    <w:rsid w:val="00B914C0"/>
    <w:rsid w:val="00B94BBB"/>
    <w:rsid w:val="00BA2260"/>
    <w:rsid w:val="00BA61AB"/>
    <w:rsid w:val="00BB2156"/>
    <w:rsid w:val="00BB43B4"/>
    <w:rsid w:val="00BC0DC7"/>
    <w:rsid w:val="00BC5845"/>
    <w:rsid w:val="00BC7DA8"/>
    <w:rsid w:val="00BD3C21"/>
    <w:rsid w:val="00BD426F"/>
    <w:rsid w:val="00BD4D73"/>
    <w:rsid w:val="00BD51FD"/>
    <w:rsid w:val="00BD7D60"/>
    <w:rsid w:val="00BD7F97"/>
    <w:rsid w:val="00BE03DF"/>
    <w:rsid w:val="00BE0899"/>
    <w:rsid w:val="00BE2C2C"/>
    <w:rsid w:val="00BE7D2B"/>
    <w:rsid w:val="00BF16F6"/>
    <w:rsid w:val="00BF27F0"/>
    <w:rsid w:val="00BF4C89"/>
    <w:rsid w:val="00C00ED2"/>
    <w:rsid w:val="00C0158D"/>
    <w:rsid w:val="00C01D82"/>
    <w:rsid w:val="00C02846"/>
    <w:rsid w:val="00C0439D"/>
    <w:rsid w:val="00C07EF4"/>
    <w:rsid w:val="00C10525"/>
    <w:rsid w:val="00C11AED"/>
    <w:rsid w:val="00C131E5"/>
    <w:rsid w:val="00C15E98"/>
    <w:rsid w:val="00C241F5"/>
    <w:rsid w:val="00C24B1D"/>
    <w:rsid w:val="00C25D32"/>
    <w:rsid w:val="00C32ED0"/>
    <w:rsid w:val="00C336F6"/>
    <w:rsid w:val="00C40690"/>
    <w:rsid w:val="00C43998"/>
    <w:rsid w:val="00C43CEA"/>
    <w:rsid w:val="00C4563A"/>
    <w:rsid w:val="00C50B93"/>
    <w:rsid w:val="00C50C44"/>
    <w:rsid w:val="00C5408A"/>
    <w:rsid w:val="00C5440D"/>
    <w:rsid w:val="00C5624A"/>
    <w:rsid w:val="00C61536"/>
    <w:rsid w:val="00C61A7D"/>
    <w:rsid w:val="00C64730"/>
    <w:rsid w:val="00C6566D"/>
    <w:rsid w:val="00C66D60"/>
    <w:rsid w:val="00C671C5"/>
    <w:rsid w:val="00C70BD3"/>
    <w:rsid w:val="00C7144F"/>
    <w:rsid w:val="00C71765"/>
    <w:rsid w:val="00C72B0B"/>
    <w:rsid w:val="00C749E8"/>
    <w:rsid w:val="00C76AB0"/>
    <w:rsid w:val="00C80290"/>
    <w:rsid w:val="00C85AA3"/>
    <w:rsid w:val="00C864AD"/>
    <w:rsid w:val="00C87399"/>
    <w:rsid w:val="00C91054"/>
    <w:rsid w:val="00C91BF9"/>
    <w:rsid w:val="00C92115"/>
    <w:rsid w:val="00C92297"/>
    <w:rsid w:val="00C944EB"/>
    <w:rsid w:val="00C9535C"/>
    <w:rsid w:val="00CA28D2"/>
    <w:rsid w:val="00CA6607"/>
    <w:rsid w:val="00CB024A"/>
    <w:rsid w:val="00CB030C"/>
    <w:rsid w:val="00CB2227"/>
    <w:rsid w:val="00CB2DB4"/>
    <w:rsid w:val="00CB3527"/>
    <w:rsid w:val="00CB6F3B"/>
    <w:rsid w:val="00CC63D3"/>
    <w:rsid w:val="00CC663D"/>
    <w:rsid w:val="00CC740F"/>
    <w:rsid w:val="00CC755B"/>
    <w:rsid w:val="00CC7CD7"/>
    <w:rsid w:val="00CD0621"/>
    <w:rsid w:val="00CD0F5E"/>
    <w:rsid w:val="00CD2531"/>
    <w:rsid w:val="00CD41A3"/>
    <w:rsid w:val="00CD4435"/>
    <w:rsid w:val="00CD5365"/>
    <w:rsid w:val="00CD657E"/>
    <w:rsid w:val="00CE5E1A"/>
    <w:rsid w:val="00CE69F7"/>
    <w:rsid w:val="00CF15B8"/>
    <w:rsid w:val="00CF54DF"/>
    <w:rsid w:val="00CF632B"/>
    <w:rsid w:val="00CF653F"/>
    <w:rsid w:val="00D0152D"/>
    <w:rsid w:val="00D0389D"/>
    <w:rsid w:val="00D06842"/>
    <w:rsid w:val="00D0768D"/>
    <w:rsid w:val="00D10781"/>
    <w:rsid w:val="00D10ECB"/>
    <w:rsid w:val="00D113C5"/>
    <w:rsid w:val="00D1375E"/>
    <w:rsid w:val="00D13B18"/>
    <w:rsid w:val="00D17204"/>
    <w:rsid w:val="00D176A9"/>
    <w:rsid w:val="00D21BD5"/>
    <w:rsid w:val="00D2313D"/>
    <w:rsid w:val="00D24E78"/>
    <w:rsid w:val="00D251FB"/>
    <w:rsid w:val="00D2799B"/>
    <w:rsid w:val="00D32E8B"/>
    <w:rsid w:val="00D33619"/>
    <w:rsid w:val="00D33B4A"/>
    <w:rsid w:val="00D37672"/>
    <w:rsid w:val="00D41E8B"/>
    <w:rsid w:val="00D4217B"/>
    <w:rsid w:val="00D429AD"/>
    <w:rsid w:val="00D433A0"/>
    <w:rsid w:val="00D44772"/>
    <w:rsid w:val="00D4631A"/>
    <w:rsid w:val="00D47C5A"/>
    <w:rsid w:val="00D513E2"/>
    <w:rsid w:val="00D52D75"/>
    <w:rsid w:val="00D539D0"/>
    <w:rsid w:val="00D55649"/>
    <w:rsid w:val="00D61378"/>
    <w:rsid w:val="00D61A43"/>
    <w:rsid w:val="00D628B7"/>
    <w:rsid w:val="00D63996"/>
    <w:rsid w:val="00D66114"/>
    <w:rsid w:val="00D66C47"/>
    <w:rsid w:val="00D73AE5"/>
    <w:rsid w:val="00D73CBA"/>
    <w:rsid w:val="00D7509A"/>
    <w:rsid w:val="00D81327"/>
    <w:rsid w:val="00D83349"/>
    <w:rsid w:val="00D847E7"/>
    <w:rsid w:val="00D90541"/>
    <w:rsid w:val="00D93C92"/>
    <w:rsid w:val="00D97255"/>
    <w:rsid w:val="00DA11FA"/>
    <w:rsid w:val="00DA1B12"/>
    <w:rsid w:val="00DA432F"/>
    <w:rsid w:val="00DA4D4E"/>
    <w:rsid w:val="00DA5A89"/>
    <w:rsid w:val="00DB01A4"/>
    <w:rsid w:val="00DB0819"/>
    <w:rsid w:val="00DB374D"/>
    <w:rsid w:val="00DB3AD2"/>
    <w:rsid w:val="00DB64F2"/>
    <w:rsid w:val="00DB771F"/>
    <w:rsid w:val="00DC1847"/>
    <w:rsid w:val="00DC1A1C"/>
    <w:rsid w:val="00DC262A"/>
    <w:rsid w:val="00DC2791"/>
    <w:rsid w:val="00DC40BB"/>
    <w:rsid w:val="00DC40CF"/>
    <w:rsid w:val="00DC536F"/>
    <w:rsid w:val="00DD28E3"/>
    <w:rsid w:val="00DD4FB1"/>
    <w:rsid w:val="00DE22E9"/>
    <w:rsid w:val="00DE24B6"/>
    <w:rsid w:val="00DE2AF3"/>
    <w:rsid w:val="00DF064B"/>
    <w:rsid w:val="00DF071D"/>
    <w:rsid w:val="00DF1EE1"/>
    <w:rsid w:val="00DF3117"/>
    <w:rsid w:val="00DF5ED1"/>
    <w:rsid w:val="00E00063"/>
    <w:rsid w:val="00E00E72"/>
    <w:rsid w:val="00E022D2"/>
    <w:rsid w:val="00E042A4"/>
    <w:rsid w:val="00E043E8"/>
    <w:rsid w:val="00E04F3D"/>
    <w:rsid w:val="00E0520C"/>
    <w:rsid w:val="00E079A2"/>
    <w:rsid w:val="00E102CA"/>
    <w:rsid w:val="00E10DE4"/>
    <w:rsid w:val="00E127FF"/>
    <w:rsid w:val="00E12D4B"/>
    <w:rsid w:val="00E132D1"/>
    <w:rsid w:val="00E1479A"/>
    <w:rsid w:val="00E1594C"/>
    <w:rsid w:val="00E17318"/>
    <w:rsid w:val="00E21430"/>
    <w:rsid w:val="00E23DA8"/>
    <w:rsid w:val="00E26F5E"/>
    <w:rsid w:val="00E30BDB"/>
    <w:rsid w:val="00E320D8"/>
    <w:rsid w:val="00E33C38"/>
    <w:rsid w:val="00E344CE"/>
    <w:rsid w:val="00E36EB0"/>
    <w:rsid w:val="00E370FE"/>
    <w:rsid w:val="00E4304D"/>
    <w:rsid w:val="00E4399E"/>
    <w:rsid w:val="00E44482"/>
    <w:rsid w:val="00E44564"/>
    <w:rsid w:val="00E44CBC"/>
    <w:rsid w:val="00E458E9"/>
    <w:rsid w:val="00E46385"/>
    <w:rsid w:val="00E534EB"/>
    <w:rsid w:val="00E56A3D"/>
    <w:rsid w:val="00E60F33"/>
    <w:rsid w:val="00E631D4"/>
    <w:rsid w:val="00E63828"/>
    <w:rsid w:val="00E63E22"/>
    <w:rsid w:val="00E64960"/>
    <w:rsid w:val="00E67189"/>
    <w:rsid w:val="00E71534"/>
    <w:rsid w:val="00E72FFF"/>
    <w:rsid w:val="00E7419E"/>
    <w:rsid w:val="00E75629"/>
    <w:rsid w:val="00E76EC8"/>
    <w:rsid w:val="00E77AD4"/>
    <w:rsid w:val="00E82B16"/>
    <w:rsid w:val="00E8333D"/>
    <w:rsid w:val="00E83D6D"/>
    <w:rsid w:val="00E84900"/>
    <w:rsid w:val="00E84F4E"/>
    <w:rsid w:val="00E8519F"/>
    <w:rsid w:val="00E91351"/>
    <w:rsid w:val="00E96235"/>
    <w:rsid w:val="00E9666D"/>
    <w:rsid w:val="00E97B03"/>
    <w:rsid w:val="00EA0AF6"/>
    <w:rsid w:val="00EA1445"/>
    <w:rsid w:val="00EA1AD0"/>
    <w:rsid w:val="00EA2A4B"/>
    <w:rsid w:val="00EA6BA1"/>
    <w:rsid w:val="00EB16A4"/>
    <w:rsid w:val="00EB1792"/>
    <w:rsid w:val="00EB195E"/>
    <w:rsid w:val="00EB2572"/>
    <w:rsid w:val="00EB3E4D"/>
    <w:rsid w:val="00EB49AC"/>
    <w:rsid w:val="00EB4E27"/>
    <w:rsid w:val="00EB5A54"/>
    <w:rsid w:val="00EB7503"/>
    <w:rsid w:val="00EC286E"/>
    <w:rsid w:val="00EC3AD8"/>
    <w:rsid w:val="00EC6891"/>
    <w:rsid w:val="00ED001D"/>
    <w:rsid w:val="00ED10E1"/>
    <w:rsid w:val="00ED1F10"/>
    <w:rsid w:val="00ED3E35"/>
    <w:rsid w:val="00ED720C"/>
    <w:rsid w:val="00EE6130"/>
    <w:rsid w:val="00EE769B"/>
    <w:rsid w:val="00EF242C"/>
    <w:rsid w:val="00EF43B9"/>
    <w:rsid w:val="00EF5F13"/>
    <w:rsid w:val="00EF7BC7"/>
    <w:rsid w:val="00F001BB"/>
    <w:rsid w:val="00F0147B"/>
    <w:rsid w:val="00F01E2B"/>
    <w:rsid w:val="00F04136"/>
    <w:rsid w:val="00F0465C"/>
    <w:rsid w:val="00F0526B"/>
    <w:rsid w:val="00F05E01"/>
    <w:rsid w:val="00F05E33"/>
    <w:rsid w:val="00F10C3E"/>
    <w:rsid w:val="00F114F9"/>
    <w:rsid w:val="00F13CD6"/>
    <w:rsid w:val="00F14025"/>
    <w:rsid w:val="00F14D9C"/>
    <w:rsid w:val="00F14ED5"/>
    <w:rsid w:val="00F17AC4"/>
    <w:rsid w:val="00F17ECD"/>
    <w:rsid w:val="00F20538"/>
    <w:rsid w:val="00F20CA0"/>
    <w:rsid w:val="00F21B25"/>
    <w:rsid w:val="00F24DF0"/>
    <w:rsid w:val="00F25A71"/>
    <w:rsid w:val="00F27792"/>
    <w:rsid w:val="00F31154"/>
    <w:rsid w:val="00F31A3C"/>
    <w:rsid w:val="00F33B4F"/>
    <w:rsid w:val="00F36C36"/>
    <w:rsid w:val="00F414A5"/>
    <w:rsid w:val="00F41994"/>
    <w:rsid w:val="00F42301"/>
    <w:rsid w:val="00F42EA1"/>
    <w:rsid w:val="00F43195"/>
    <w:rsid w:val="00F47CB5"/>
    <w:rsid w:val="00F54830"/>
    <w:rsid w:val="00F55D4E"/>
    <w:rsid w:val="00F569B5"/>
    <w:rsid w:val="00F61F52"/>
    <w:rsid w:val="00F62EC7"/>
    <w:rsid w:val="00F63261"/>
    <w:rsid w:val="00F67EFA"/>
    <w:rsid w:val="00F70CCA"/>
    <w:rsid w:val="00F73A67"/>
    <w:rsid w:val="00F7475B"/>
    <w:rsid w:val="00F76DD9"/>
    <w:rsid w:val="00F775FE"/>
    <w:rsid w:val="00F84FA9"/>
    <w:rsid w:val="00F863E8"/>
    <w:rsid w:val="00F8707D"/>
    <w:rsid w:val="00F90D92"/>
    <w:rsid w:val="00F92F0F"/>
    <w:rsid w:val="00F95927"/>
    <w:rsid w:val="00F965FF"/>
    <w:rsid w:val="00F96A64"/>
    <w:rsid w:val="00FA2464"/>
    <w:rsid w:val="00FA41F3"/>
    <w:rsid w:val="00FA4D24"/>
    <w:rsid w:val="00FA57C7"/>
    <w:rsid w:val="00FA72F9"/>
    <w:rsid w:val="00FB199E"/>
    <w:rsid w:val="00FB1EC6"/>
    <w:rsid w:val="00FB5DB0"/>
    <w:rsid w:val="00FB5E0B"/>
    <w:rsid w:val="00FB5F45"/>
    <w:rsid w:val="00FB6202"/>
    <w:rsid w:val="00FB769A"/>
    <w:rsid w:val="00FC4230"/>
    <w:rsid w:val="00FC46DE"/>
    <w:rsid w:val="00FC7985"/>
    <w:rsid w:val="00FD17A4"/>
    <w:rsid w:val="00FD1910"/>
    <w:rsid w:val="00FD20CA"/>
    <w:rsid w:val="00FD2CBF"/>
    <w:rsid w:val="00FD6A59"/>
    <w:rsid w:val="00FE0F75"/>
    <w:rsid w:val="00FE2477"/>
    <w:rsid w:val="00FE31EA"/>
    <w:rsid w:val="00FE33A4"/>
    <w:rsid w:val="00FE3B3A"/>
    <w:rsid w:val="00FE535C"/>
    <w:rsid w:val="00FE6D37"/>
    <w:rsid w:val="00FF037E"/>
    <w:rsid w:val="00FF19AA"/>
    <w:rsid w:val="00FF2709"/>
    <w:rsid w:val="00FF3C42"/>
    <w:rsid w:val="00FF6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073794"/>
  </w:style>
  <w:style w:type="paragraph" w:styleId="Heading1">
    <w:name w:val="heading 1"/>
    <w:basedOn w:val="Normal"/>
    <w:link w:val="Heading1Char"/>
    <w:uiPriority w:val="1"/>
    <w:qFormat/>
    <w:pPr>
      <w:ind w:left="20"/>
      <w:outlineLvl w:val="0"/>
    </w:pPr>
    <w:rPr>
      <w:rFonts w:ascii="Times New Roman" w:eastAsia="Times New Roman" w:hAnsi="Times New Roman"/>
      <w:sz w:val="24"/>
      <w:szCs w:val="24"/>
    </w:rPr>
  </w:style>
  <w:style w:type="paragraph" w:styleId="Heading2">
    <w:name w:val="heading 2"/>
    <w:basedOn w:val="Normal"/>
    <w:uiPriority w:val="1"/>
    <w:qFormat/>
    <w:pPr>
      <w:ind w:left="83"/>
      <w:outlineLvl w:val="1"/>
    </w:pPr>
    <w:rPr>
      <w:rFonts w:ascii="Times New Roman" w:eastAsia="Times New Roman" w:hAnsi="Times New Roman"/>
      <w:i/>
      <w:sz w:val="24"/>
      <w:szCs w:val="24"/>
    </w:rPr>
  </w:style>
  <w:style w:type="paragraph" w:styleId="Heading3">
    <w:name w:val="heading 3"/>
    <w:basedOn w:val="Normal"/>
    <w:uiPriority w:val="1"/>
    <w:qFormat/>
    <w:pPr>
      <w:outlineLvl w:val="2"/>
    </w:pPr>
    <w:rPr>
      <w:rFonts w:ascii="Times New Roman" w:eastAsia="Times New Roman" w:hAnsi="Times New Roman"/>
      <w:b/>
      <w:bCs/>
      <w:sz w:val="23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20"/>
    </w:pPr>
    <w:rPr>
      <w:rFonts w:ascii="Times New Roman" w:eastAsia="Times New Roman" w:hAnsi="Times New Roman"/>
      <w:sz w:val="23"/>
      <w:szCs w:val="23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PlaceholderText">
    <w:name w:val="Placeholder Text"/>
    <w:basedOn w:val="DefaultParagraphFont"/>
    <w:uiPriority w:val="99"/>
    <w:semiHidden/>
    <w:rsid w:val="003F4E0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E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E0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F61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615B"/>
  </w:style>
  <w:style w:type="paragraph" w:styleId="Footer">
    <w:name w:val="footer"/>
    <w:basedOn w:val="Normal"/>
    <w:link w:val="FooterChar"/>
    <w:uiPriority w:val="99"/>
    <w:unhideWhenUsed/>
    <w:rsid w:val="008F61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615B"/>
  </w:style>
  <w:style w:type="character" w:styleId="Hyperlink">
    <w:name w:val="Hyperlink"/>
    <w:basedOn w:val="DefaultParagraphFont"/>
    <w:uiPriority w:val="99"/>
    <w:unhideWhenUsed/>
    <w:rsid w:val="00817452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17452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B1EC6"/>
    <w:rPr>
      <w:b/>
      <w:bCs/>
    </w:rPr>
  </w:style>
  <w:style w:type="character" w:customStyle="1" w:styleId="apple-converted-space">
    <w:name w:val="apple-converted-space"/>
    <w:basedOn w:val="DefaultParagraphFont"/>
    <w:rsid w:val="00FB1EC6"/>
  </w:style>
  <w:style w:type="character" w:customStyle="1" w:styleId="gi">
    <w:name w:val="gi"/>
    <w:basedOn w:val="DefaultParagraphFont"/>
    <w:rsid w:val="00930C85"/>
  </w:style>
  <w:style w:type="character" w:customStyle="1" w:styleId="Heading1Char">
    <w:name w:val="Heading 1 Char"/>
    <w:basedOn w:val="DefaultParagraphFont"/>
    <w:link w:val="Heading1"/>
    <w:uiPriority w:val="1"/>
    <w:rsid w:val="00CF632B"/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073794"/>
  </w:style>
  <w:style w:type="paragraph" w:styleId="Heading1">
    <w:name w:val="heading 1"/>
    <w:basedOn w:val="Normal"/>
    <w:link w:val="Heading1Char"/>
    <w:uiPriority w:val="1"/>
    <w:qFormat/>
    <w:pPr>
      <w:ind w:left="20"/>
      <w:outlineLvl w:val="0"/>
    </w:pPr>
    <w:rPr>
      <w:rFonts w:ascii="Times New Roman" w:eastAsia="Times New Roman" w:hAnsi="Times New Roman"/>
      <w:sz w:val="24"/>
      <w:szCs w:val="24"/>
    </w:rPr>
  </w:style>
  <w:style w:type="paragraph" w:styleId="Heading2">
    <w:name w:val="heading 2"/>
    <w:basedOn w:val="Normal"/>
    <w:uiPriority w:val="1"/>
    <w:qFormat/>
    <w:pPr>
      <w:ind w:left="83"/>
      <w:outlineLvl w:val="1"/>
    </w:pPr>
    <w:rPr>
      <w:rFonts w:ascii="Times New Roman" w:eastAsia="Times New Roman" w:hAnsi="Times New Roman"/>
      <w:i/>
      <w:sz w:val="24"/>
      <w:szCs w:val="24"/>
    </w:rPr>
  </w:style>
  <w:style w:type="paragraph" w:styleId="Heading3">
    <w:name w:val="heading 3"/>
    <w:basedOn w:val="Normal"/>
    <w:uiPriority w:val="1"/>
    <w:qFormat/>
    <w:pPr>
      <w:outlineLvl w:val="2"/>
    </w:pPr>
    <w:rPr>
      <w:rFonts w:ascii="Times New Roman" w:eastAsia="Times New Roman" w:hAnsi="Times New Roman"/>
      <w:b/>
      <w:bCs/>
      <w:sz w:val="23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20"/>
    </w:pPr>
    <w:rPr>
      <w:rFonts w:ascii="Times New Roman" w:eastAsia="Times New Roman" w:hAnsi="Times New Roman"/>
      <w:sz w:val="23"/>
      <w:szCs w:val="23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PlaceholderText">
    <w:name w:val="Placeholder Text"/>
    <w:basedOn w:val="DefaultParagraphFont"/>
    <w:uiPriority w:val="99"/>
    <w:semiHidden/>
    <w:rsid w:val="003F4E0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E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E0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F61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615B"/>
  </w:style>
  <w:style w:type="paragraph" w:styleId="Footer">
    <w:name w:val="footer"/>
    <w:basedOn w:val="Normal"/>
    <w:link w:val="FooterChar"/>
    <w:uiPriority w:val="99"/>
    <w:unhideWhenUsed/>
    <w:rsid w:val="008F61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615B"/>
  </w:style>
  <w:style w:type="character" w:styleId="Hyperlink">
    <w:name w:val="Hyperlink"/>
    <w:basedOn w:val="DefaultParagraphFont"/>
    <w:uiPriority w:val="99"/>
    <w:unhideWhenUsed/>
    <w:rsid w:val="00817452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17452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B1EC6"/>
    <w:rPr>
      <w:b/>
      <w:bCs/>
    </w:rPr>
  </w:style>
  <w:style w:type="character" w:customStyle="1" w:styleId="apple-converted-space">
    <w:name w:val="apple-converted-space"/>
    <w:basedOn w:val="DefaultParagraphFont"/>
    <w:rsid w:val="00FB1EC6"/>
  </w:style>
  <w:style w:type="character" w:customStyle="1" w:styleId="gi">
    <w:name w:val="gi"/>
    <w:basedOn w:val="DefaultParagraphFont"/>
    <w:rsid w:val="00930C85"/>
  </w:style>
  <w:style w:type="character" w:customStyle="1" w:styleId="Heading1Char">
    <w:name w:val="Heading 1 Char"/>
    <w:basedOn w:val="DefaultParagraphFont"/>
    <w:link w:val="Heading1"/>
    <w:uiPriority w:val="1"/>
    <w:rsid w:val="00CF632B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922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6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4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FEFE98-1560-4945-8678-D3C56BC21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1084</Words>
  <Characters>618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duk, Leslie</dc:creator>
  <cp:lastModifiedBy>lhayduk</cp:lastModifiedBy>
  <cp:revision>9</cp:revision>
  <cp:lastPrinted>2017-09-06T17:00:00Z</cp:lastPrinted>
  <dcterms:created xsi:type="dcterms:W3CDTF">2017-09-09T17:04:00Z</dcterms:created>
  <dcterms:modified xsi:type="dcterms:W3CDTF">2019-05-07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2-02T00:00:00Z</vt:filetime>
  </property>
  <property fmtid="{D5CDD505-2E9C-101B-9397-08002B2CF9AE}" pid="3" name="LastSaved">
    <vt:filetime>2017-02-02T00:00:00Z</vt:filetime>
  </property>
</Properties>
</file>